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42" w:rightFromText="142" w:vertAnchor="text" w:horzAnchor="margin" w:tblpY="1141"/>
        <w:tblOverlap w:val="never"/>
        <w:tblW w:w="9275" w:type="dxa"/>
        <w:tblLook w:val="04A0" w:firstRow="1" w:lastRow="0" w:firstColumn="1" w:lastColumn="0" w:noHBand="0" w:noVBand="1"/>
      </w:tblPr>
      <w:tblGrid>
        <w:gridCol w:w="1173"/>
        <w:gridCol w:w="1106"/>
        <w:gridCol w:w="771"/>
        <w:gridCol w:w="771"/>
        <w:gridCol w:w="771"/>
        <w:gridCol w:w="771"/>
        <w:gridCol w:w="771"/>
        <w:gridCol w:w="771"/>
        <w:gridCol w:w="771"/>
        <w:gridCol w:w="799"/>
        <w:gridCol w:w="800"/>
      </w:tblGrid>
      <w:tr w:rsidR="002900D3" w:rsidRPr="00430EA7" w14:paraId="7BDC186A" w14:textId="77777777" w:rsidTr="00AD1991">
        <w:trPr>
          <w:trHeight w:val="281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4E5AB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B8605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150CC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579ED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34E70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51A9E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B09DF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68E1F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71A7F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04ECE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2900D3" w:rsidRPr="00430EA7" w14:paraId="4D609100" w14:textId="77777777" w:rsidTr="00AD1991">
        <w:trPr>
          <w:trHeight w:val="58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183B5" w14:textId="77777777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6917E" w14:textId="56971608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86758" w14:textId="243C2263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142E9" w14:textId="02560E11" w:rsidR="002900D3" w:rsidRPr="00AD1991" w:rsidRDefault="002900D3" w:rsidP="00AD19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AD19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2900D3" w:rsidRPr="00430EA7" w14:paraId="45B5FA8E" w14:textId="77777777" w:rsidTr="00AD1991">
        <w:trPr>
          <w:trHeight w:val="7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79B39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2</w:t>
            </w:r>
          </w:p>
          <w:p w14:paraId="14FA949B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3A8F1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50CF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EB99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2C49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D0D4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2512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9F22A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114F8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E3FB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E3BB8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2900D3" w:rsidRPr="00430EA7" w14:paraId="46915EDE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E4F6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A73B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51A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D8D78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F15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03C2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577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AD2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4350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2D7F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3B55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9.2</w:t>
            </w:r>
          </w:p>
        </w:tc>
      </w:tr>
      <w:tr w:rsidR="002900D3" w:rsidRPr="00430EA7" w14:paraId="0B1B9C26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3953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F45A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FA5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8BD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29C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37A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5717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DB91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38F2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FAE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3B3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85</w:t>
            </w:r>
          </w:p>
        </w:tc>
      </w:tr>
      <w:tr w:rsidR="002900D3" w:rsidRPr="00430EA7" w14:paraId="6B41A386" w14:textId="77777777" w:rsidTr="00AD1991">
        <w:trPr>
          <w:trHeight w:val="7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0D03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F034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0B2A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F67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6E8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CED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D95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F9FE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1DF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927C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132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2900D3" w:rsidRPr="00430EA7" w14:paraId="151967FC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4763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769C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09B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E4B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065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361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B4D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ADE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D5F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CE3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A0C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8</w:t>
            </w:r>
          </w:p>
        </w:tc>
      </w:tr>
      <w:tr w:rsidR="002900D3" w:rsidRPr="00430EA7" w14:paraId="109A54EE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F907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4A26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56E0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83F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85E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DD8F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A29F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9C513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A2E8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264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F3F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2900D3" w:rsidRPr="00430EA7" w14:paraId="76F0983A" w14:textId="77777777" w:rsidTr="00AD1991">
        <w:trPr>
          <w:trHeight w:val="7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F978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ctate</w:t>
            </w:r>
          </w:p>
          <w:p w14:paraId="52471D40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03FC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84F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47D7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70D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C92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DDFF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38E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F42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F233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88A8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2900D3" w:rsidRPr="00430EA7" w14:paraId="112F9A5C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EB60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708F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D7A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A98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C96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37B9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7F75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7942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B58B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0EF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5F33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19</w:t>
            </w:r>
          </w:p>
        </w:tc>
      </w:tr>
      <w:tr w:rsidR="002900D3" w:rsidRPr="00430EA7" w14:paraId="6C810641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8320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5C4E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21BF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ACE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67F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829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EB69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78E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337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535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0FA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</w:tr>
      <w:tr w:rsidR="002900D3" w:rsidRPr="00430EA7" w14:paraId="10633C48" w14:textId="77777777" w:rsidTr="00AD1991">
        <w:trPr>
          <w:trHeight w:val="7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D93C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CO3-</w:t>
            </w:r>
          </w:p>
          <w:p w14:paraId="3C6FA2BF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4BF6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5D64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980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C81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5FC5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E1FA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E3D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B1E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B0D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7A8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2900D3" w:rsidRPr="00430EA7" w14:paraId="73760498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4D74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36ED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0F7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B361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81C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A6C3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20F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AA8C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98AF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352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BF6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44</w:t>
            </w:r>
          </w:p>
        </w:tc>
      </w:tr>
      <w:tr w:rsidR="002900D3" w:rsidRPr="00430EA7" w14:paraId="4357425B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392D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33DD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67D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C88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590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2482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7542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BD98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D6C3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DB82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63C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</w:tr>
      <w:tr w:rsidR="002900D3" w:rsidRPr="00430EA7" w14:paraId="04B00506" w14:textId="77777777" w:rsidTr="00AD1991">
        <w:trPr>
          <w:trHeight w:val="71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6E36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+</w:t>
            </w:r>
          </w:p>
          <w:p w14:paraId="6A25B63A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BA25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DE693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353A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D9EC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172CA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8D31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7A8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F4BE8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EC5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45A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2900D3" w:rsidRPr="00430EA7" w14:paraId="474A56F5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E5D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15E9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77CD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DEF5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D51F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D649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9880E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5839D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6E1B2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D4454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1C1C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9</w:t>
            </w:r>
          </w:p>
        </w:tc>
      </w:tr>
      <w:tr w:rsidR="002900D3" w:rsidRPr="00430EA7" w14:paraId="6F7BBAED" w14:textId="77777777" w:rsidTr="00AD1991">
        <w:trPr>
          <w:trHeight w:val="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6C75B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A9312" w14:textId="77777777" w:rsidR="002900D3" w:rsidRPr="00430EA7" w:rsidRDefault="002900D3" w:rsidP="00AD199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90F6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D0B18B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7F42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DF053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9ABE5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44F4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C21D86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F38980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EEDC07" w14:textId="77777777" w:rsidR="002900D3" w:rsidRPr="00430EA7" w:rsidRDefault="002900D3" w:rsidP="00AD199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</w:tbl>
    <w:p w14:paraId="613B494B" w14:textId="3E1EEF08" w:rsidR="002900D3" w:rsidRPr="00AD1991" w:rsidRDefault="00AD1991" w:rsidP="00AD1991">
      <w:pPr>
        <w:pStyle w:val="Ttulo1"/>
        <w:numPr>
          <w:ilvl w:val="0"/>
          <w:numId w:val="0"/>
        </w:numPr>
        <w:ind w:left="720"/>
        <w:jc w:val="left"/>
        <w:rPr>
          <w:b/>
          <w:bCs/>
          <w:sz w:val="28"/>
          <w:szCs w:val="28"/>
        </w:rPr>
      </w:pPr>
      <w:r w:rsidRPr="00AD1991">
        <w:rPr>
          <w:b/>
          <w:bCs/>
          <w:sz w:val="28"/>
          <w:szCs w:val="28"/>
        </w:rPr>
        <w:t>Additional file 1</w:t>
      </w:r>
    </w:p>
    <w:p w14:paraId="5EB9B319" w14:textId="77777777" w:rsidR="00AD1991" w:rsidRPr="00AD1991" w:rsidRDefault="00AD1991" w:rsidP="00AD199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52131346"/>
      <w:r w:rsidRPr="00AD199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. Acid-based metabolites results during the ventilatory hypoxia induction protocol</w:t>
      </w:r>
    </w:p>
    <w:bookmarkEnd w:id="0"/>
    <w:p w14:paraId="588367D1" w14:textId="77777777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509F8B" w14:textId="5FEC8B9F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6F71E2B" w14:textId="77777777" w:rsidR="00701402" w:rsidRDefault="00701402" w:rsidP="007014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" w:name="_Hlk52131365"/>
    </w:p>
    <w:p w14:paraId="26D1378C" w14:textId="32CCD43E" w:rsidR="00701402" w:rsidRPr="00701402" w:rsidRDefault="00701402" w:rsidP="007014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014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2. Electric current measured by oxygen electrochemical sensors during the ventilatory hypoxia induction protocol in the in vivo evaluation</w:t>
      </w:r>
    </w:p>
    <w:bookmarkEnd w:id="1"/>
    <w:p w14:paraId="10B54F98" w14:textId="02883A72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10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097"/>
        <w:gridCol w:w="890"/>
        <w:gridCol w:w="1017"/>
        <w:gridCol w:w="911"/>
        <w:gridCol w:w="911"/>
        <w:gridCol w:w="911"/>
        <w:gridCol w:w="911"/>
        <w:gridCol w:w="911"/>
        <w:gridCol w:w="846"/>
        <w:gridCol w:w="846"/>
      </w:tblGrid>
      <w:tr w:rsidR="00701402" w:rsidRPr="00430EA7" w14:paraId="38BE8B0F" w14:textId="77777777" w:rsidTr="00701402">
        <w:trPr>
          <w:trHeight w:val="217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1067993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2EE84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5304B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A8E20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B5C82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8BCDF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8217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58658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4FBD93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8A7EA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264E3F" w:rsidRPr="00430EA7" w14:paraId="1689A486" w14:textId="77777777" w:rsidTr="00701402">
        <w:trPr>
          <w:trHeight w:val="408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0E98A22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4D900" w14:textId="08616D5A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593A5" w14:textId="089BDA6A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DA39" w14:textId="35B00FC0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701402" w:rsidRPr="00430EA7" w14:paraId="09EDB5F0" w14:textId="77777777" w:rsidTr="00701402">
        <w:trPr>
          <w:trHeight w:val="10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796260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ic current</w:t>
            </w:r>
          </w:p>
          <w:p w14:paraId="00BFD179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D3C534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414937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A28271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73237B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251E3E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061467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499234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7AA61E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437C7B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0B3B46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01402" w:rsidRPr="00430EA7" w14:paraId="11FE3D2D" w14:textId="77777777" w:rsidTr="00701402">
        <w:trPr>
          <w:trHeight w:val="116"/>
        </w:trPr>
        <w:tc>
          <w:tcPr>
            <w:tcW w:w="0" w:type="auto"/>
            <w:vMerge/>
            <w:vAlign w:val="center"/>
          </w:tcPr>
          <w:p w14:paraId="7F6972EE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6AFDE3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229AB6D2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923.3</w:t>
            </w:r>
          </w:p>
        </w:tc>
        <w:tc>
          <w:tcPr>
            <w:tcW w:w="0" w:type="auto"/>
            <w:vAlign w:val="bottom"/>
          </w:tcPr>
          <w:p w14:paraId="24646976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58.0</w:t>
            </w:r>
          </w:p>
        </w:tc>
        <w:tc>
          <w:tcPr>
            <w:tcW w:w="0" w:type="auto"/>
            <w:vAlign w:val="bottom"/>
          </w:tcPr>
          <w:p w14:paraId="3B2E9F2C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39.5</w:t>
            </w:r>
          </w:p>
        </w:tc>
        <w:tc>
          <w:tcPr>
            <w:tcW w:w="0" w:type="auto"/>
            <w:vAlign w:val="bottom"/>
          </w:tcPr>
          <w:p w14:paraId="069D2385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17.6</w:t>
            </w:r>
          </w:p>
        </w:tc>
        <w:tc>
          <w:tcPr>
            <w:tcW w:w="0" w:type="auto"/>
            <w:vAlign w:val="bottom"/>
          </w:tcPr>
          <w:p w14:paraId="55685233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74.2</w:t>
            </w:r>
          </w:p>
        </w:tc>
        <w:tc>
          <w:tcPr>
            <w:tcW w:w="0" w:type="auto"/>
            <w:vAlign w:val="bottom"/>
          </w:tcPr>
          <w:p w14:paraId="1E2640CD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671.7</w:t>
            </w:r>
          </w:p>
        </w:tc>
        <w:tc>
          <w:tcPr>
            <w:tcW w:w="0" w:type="auto"/>
            <w:vAlign w:val="bottom"/>
          </w:tcPr>
          <w:p w14:paraId="3C90BCE2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79.9</w:t>
            </w:r>
          </w:p>
        </w:tc>
        <w:tc>
          <w:tcPr>
            <w:tcW w:w="0" w:type="auto"/>
            <w:vAlign w:val="bottom"/>
          </w:tcPr>
          <w:p w14:paraId="17AAFDB9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62.0</w:t>
            </w:r>
          </w:p>
        </w:tc>
        <w:tc>
          <w:tcPr>
            <w:tcW w:w="0" w:type="auto"/>
            <w:vAlign w:val="bottom"/>
          </w:tcPr>
          <w:p w14:paraId="15D470F6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784.0</w:t>
            </w:r>
          </w:p>
        </w:tc>
      </w:tr>
      <w:tr w:rsidR="00701402" w:rsidRPr="00430EA7" w14:paraId="448E60ED" w14:textId="77777777" w:rsidTr="00701402">
        <w:trPr>
          <w:trHeight w:val="11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7D967A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02A9D4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39E5E2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34EDF7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C99CE8F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9615C5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CE0DE4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F7D02D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FA1B01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EAA1DE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050BDCE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64</w:t>
            </w:r>
          </w:p>
        </w:tc>
      </w:tr>
    </w:tbl>
    <w:p w14:paraId="3A0ED3CD" w14:textId="0628CF22" w:rsidR="00264E3F" w:rsidRPr="00430EA7" w:rsidRDefault="00264E3F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D90973" w14:textId="77777777" w:rsidR="00701402" w:rsidRDefault="00701402" w:rsidP="007014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Hlk52131373"/>
    </w:p>
    <w:p w14:paraId="6238B235" w14:textId="34197638" w:rsidR="00701402" w:rsidRPr="00701402" w:rsidRDefault="00701402" w:rsidP="007014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014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3. Electric current measured by oxygen electrochemical sensors during the ventilatory hypoxia induction protocol in the ex vivo evaluation</w:t>
      </w:r>
    </w:p>
    <w:bookmarkEnd w:id="2"/>
    <w:p w14:paraId="669EF4EF" w14:textId="6CFC23D3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10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086"/>
        <w:gridCol w:w="897"/>
        <w:gridCol w:w="897"/>
        <w:gridCol w:w="904"/>
        <w:gridCol w:w="903"/>
        <w:gridCol w:w="817"/>
        <w:gridCol w:w="903"/>
        <w:gridCol w:w="903"/>
        <w:gridCol w:w="837"/>
        <w:gridCol w:w="837"/>
      </w:tblGrid>
      <w:tr w:rsidR="00264E3F" w:rsidRPr="00430EA7" w14:paraId="4F637664" w14:textId="77777777" w:rsidTr="00701402">
        <w:trPr>
          <w:trHeight w:val="64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5E029F3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63E3F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ED119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8A098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5D25F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43040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BC165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717BB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64B2E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F1348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264E3F" w:rsidRPr="00430EA7" w14:paraId="690F07CE" w14:textId="77777777" w:rsidTr="00701402">
        <w:trPr>
          <w:trHeight w:val="499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5C1ADE0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83228" w14:textId="014A3A9C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4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902D2" w14:textId="5AA08A98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E0769" w14:textId="21B3900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264E3F" w:rsidRPr="00430EA7" w14:paraId="71503830" w14:textId="77777777" w:rsidTr="00701402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0AB60AD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ic current</w:t>
            </w:r>
          </w:p>
          <w:p w14:paraId="49A88378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87C64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58FFEB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5E89F4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DF163C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649EF0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323E4C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8CACAB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C90BC4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D52A8E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CE66F3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264E3F" w:rsidRPr="00430EA7" w14:paraId="4616B824" w14:textId="77777777" w:rsidTr="00701402">
        <w:trPr>
          <w:trHeight w:val="138"/>
        </w:trPr>
        <w:tc>
          <w:tcPr>
            <w:tcW w:w="0" w:type="auto"/>
            <w:vMerge/>
            <w:vAlign w:val="center"/>
          </w:tcPr>
          <w:p w14:paraId="2D888752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BC0E42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6E7BE007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7.9</w:t>
            </w:r>
          </w:p>
        </w:tc>
        <w:tc>
          <w:tcPr>
            <w:tcW w:w="0" w:type="auto"/>
            <w:vAlign w:val="bottom"/>
          </w:tcPr>
          <w:p w14:paraId="214E5585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43.8</w:t>
            </w:r>
          </w:p>
        </w:tc>
        <w:tc>
          <w:tcPr>
            <w:tcW w:w="0" w:type="auto"/>
            <w:vAlign w:val="bottom"/>
          </w:tcPr>
          <w:p w14:paraId="55339539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9.05</w:t>
            </w:r>
          </w:p>
        </w:tc>
        <w:tc>
          <w:tcPr>
            <w:tcW w:w="0" w:type="auto"/>
            <w:vAlign w:val="bottom"/>
          </w:tcPr>
          <w:p w14:paraId="36F0979B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47</w:t>
            </w:r>
          </w:p>
        </w:tc>
        <w:tc>
          <w:tcPr>
            <w:tcW w:w="0" w:type="auto"/>
            <w:vAlign w:val="bottom"/>
          </w:tcPr>
          <w:p w14:paraId="46F4DE5D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95</w:t>
            </w:r>
          </w:p>
        </w:tc>
        <w:tc>
          <w:tcPr>
            <w:tcW w:w="0" w:type="auto"/>
            <w:vAlign w:val="bottom"/>
          </w:tcPr>
          <w:p w14:paraId="3B037372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3.41</w:t>
            </w:r>
          </w:p>
        </w:tc>
        <w:tc>
          <w:tcPr>
            <w:tcW w:w="0" w:type="auto"/>
            <w:vAlign w:val="bottom"/>
          </w:tcPr>
          <w:p w14:paraId="0E70B834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3.71</w:t>
            </w:r>
          </w:p>
        </w:tc>
        <w:tc>
          <w:tcPr>
            <w:tcW w:w="0" w:type="auto"/>
            <w:vAlign w:val="bottom"/>
          </w:tcPr>
          <w:p w14:paraId="155769ED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7.3</w:t>
            </w:r>
          </w:p>
        </w:tc>
        <w:tc>
          <w:tcPr>
            <w:tcW w:w="0" w:type="auto"/>
            <w:vAlign w:val="bottom"/>
          </w:tcPr>
          <w:p w14:paraId="55876411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56.9</w:t>
            </w:r>
          </w:p>
        </w:tc>
      </w:tr>
      <w:tr w:rsidR="00264E3F" w:rsidRPr="00430EA7" w14:paraId="75267AA5" w14:textId="77777777" w:rsidTr="00701402">
        <w:trPr>
          <w:trHeight w:val="13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A3205B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1D36C0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CA289C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84BFBC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BC920C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3BAED9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AFA886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3E119E2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AAE105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876891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C33DCB" w14:textId="77777777" w:rsidR="00264E3F" w:rsidRPr="00430EA7" w:rsidRDefault="00264E3F" w:rsidP="007014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.17</w:t>
            </w:r>
          </w:p>
        </w:tc>
      </w:tr>
    </w:tbl>
    <w:p w14:paraId="7AD8B71E" w14:textId="1B3FAD59" w:rsidR="00264E3F" w:rsidRPr="00430EA7" w:rsidRDefault="00264E3F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DF86AB" w14:textId="77777777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F28DC76" w14:textId="77777777" w:rsidR="00701402" w:rsidRDefault="00701402" w:rsidP="007014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3" w:name="_Hlk52131382"/>
    </w:p>
    <w:p w14:paraId="6002B245" w14:textId="251985A5" w:rsidR="00701402" w:rsidRPr="00701402" w:rsidRDefault="00701402" w:rsidP="007014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014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4. Oxygen and pH results during the ventilatory hypoxia induction protocol from the animals used for ex vivo an in vivo oxygen electrochemical sensor evaluation</w:t>
      </w:r>
    </w:p>
    <w:bookmarkEnd w:id="3"/>
    <w:p w14:paraId="74E9F397" w14:textId="451E9FFD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10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1094"/>
        <w:gridCol w:w="856"/>
        <w:gridCol w:w="856"/>
        <w:gridCol w:w="1302"/>
        <w:gridCol w:w="1301"/>
        <w:gridCol w:w="780"/>
        <w:gridCol w:w="780"/>
        <w:gridCol w:w="780"/>
        <w:gridCol w:w="763"/>
        <w:gridCol w:w="763"/>
      </w:tblGrid>
      <w:tr w:rsidR="00264E3F" w:rsidRPr="00430EA7" w14:paraId="4E1FBEB4" w14:textId="77777777" w:rsidTr="00701402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60CD9D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CA1C0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38EB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244A6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04D67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62BA0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96B4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678CB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4D1E5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552957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264E3F" w:rsidRPr="00430EA7" w14:paraId="77077B14" w14:textId="77777777" w:rsidTr="00701402">
        <w:trPr>
          <w:trHeight w:val="52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E3DFE6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115298" w14:textId="77777777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A7B78" w14:textId="5665911E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92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F73F3" w14:textId="2137D354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00472" w14:textId="70BD5169" w:rsidR="00264E3F" w:rsidRPr="00701402" w:rsidRDefault="00264E3F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014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264E3F" w:rsidRPr="00430EA7" w14:paraId="797CF4D1" w14:textId="77777777" w:rsidTr="00701402">
        <w:trPr>
          <w:trHeight w:val="6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099D3B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2</w:t>
            </w:r>
          </w:p>
          <w:p w14:paraId="0CE1E117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84DE2F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4C9F12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7F41E4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5F0FA530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764108B6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F82BFF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BCB578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8AA2A5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8E7CEA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5B0935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64E3F" w:rsidRPr="00430EA7" w14:paraId="28DCF065" w14:textId="77777777" w:rsidTr="00701402">
        <w:trPr>
          <w:trHeight w:val="144"/>
        </w:trPr>
        <w:tc>
          <w:tcPr>
            <w:tcW w:w="0" w:type="auto"/>
            <w:vMerge/>
            <w:vAlign w:val="center"/>
          </w:tcPr>
          <w:p w14:paraId="49C8E978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B16E98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20EC9A6F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3.5</w:t>
            </w:r>
          </w:p>
        </w:tc>
        <w:tc>
          <w:tcPr>
            <w:tcW w:w="0" w:type="auto"/>
            <w:vAlign w:val="bottom"/>
          </w:tcPr>
          <w:p w14:paraId="2FED464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4.1</w:t>
            </w:r>
          </w:p>
        </w:tc>
        <w:tc>
          <w:tcPr>
            <w:tcW w:w="1272" w:type="dxa"/>
            <w:vAlign w:val="bottom"/>
          </w:tcPr>
          <w:p w14:paraId="3CAED7BB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08</w:t>
            </w:r>
          </w:p>
        </w:tc>
        <w:tc>
          <w:tcPr>
            <w:tcW w:w="1272" w:type="dxa"/>
            <w:vAlign w:val="bottom"/>
          </w:tcPr>
          <w:p w14:paraId="1A970005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4</w:t>
            </w:r>
          </w:p>
        </w:tc>
        <w:tc>
          <w:tcPr>
            <w:tcW w:w="0" w:type="auto"/>
            <w:vAlign w:val="bottom"/>
          </w:tcPr>
          <w:p w14:paraId="2DE8868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13</w:t>
            </w:r>
          </w:p>
        </w:tc>
        <w:tc>
          <w:tcPr>
            <w:tcW w:w="0" w:type="auto"/>
            <w:vAlign w:val="bottom"/>
          </w:tcPr>
          <w:p w14:paraId="4C7E94AE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50</w:t>
            </w:r>
          </w:p>
        </w:tc>
        <w:tc>
          <w:tcPr>
            <w:tcW w:w="0" w:type="auto"/>
            <w:vAlign w:val="bottom"/>
          </w:tcPr>
          <w:p w14:paraId="2F1ABFAA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20</w:t>
            </w:r>
          </w:p>
        </w:tc>
        <w:tc>
          <w:tcPr>
            <w:tcW w:w="0" w:type="auto"/>
            <w:vAlign w:val="bottom"/>
          </w:tcPr>
          <w:p w14:paraId="3037982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9.4</w:t>
            </w:r>
          </w:p>
        </w:tc>
        <w:tc>
          <w:tcPr>
            <w:tcW w:w="0" w:type="auto"/>
            <w:vAlign w:val="bottom"/>
          </w:tcPr>
          <w:p w14:paraId="5FD5D1C2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8.5</w:t>
            </w:r>
          </w:p>
        </w:tc>
      </w:tr>
      <w:tr w:rsidR="00264E3F" w:rsidRPr="00430EA7" w14:paraId="0BDF168B" w14:textId="77777777" w:rsidTr="00701402">
        <w:trPr>
          <w:trHeight w:val="144"/>
        </w:trPr>
        <w:tc>
          <w:tcPr>
            <w:tcW w:w="0" w:type="auto"/>
            <w:vMerge/>
            <w:vAlign w:val="center"/>
          </w:tcPr>
          <w:p w14:paraId="3EFF2244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D260CB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vAlign w:val="bottom"/>
          </w:tcPr>
          <w:p w14:paraId="0DD840A3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8.5</w:t>
            </w:r>
          </w:p>
        </w:tc>
        <w:tc>
          <w:tcPr>
            <w:tcW w:w="0" w:type="auto"/>
            <w:vAlign w:val="bottom"/>
          </w:tcPr>
          <w:p w14:paraId="3C346E7A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.59</w:t>
            </w:r>
          </w:p>
        </w:tc>
        <w:tc>
          <w:tcPr>
            <w:tcW w:w="1272" w:type="dxa"/>
            <w:vAlign w:val="bottom"/>
          </w:tcPr>
          <w:p w14:paraId="427F202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48</w:t>
            </w:r>
          </w:p>
        </w:tc>
        <w:tc>
          <w:tcPr>
            <w:tcW w:w="1272" w:type="dxa"/>
            <w:vAlign w:val="bottom"/>
          </w:tcPr>
          <w:p w14:paraId="220240BB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78</w:t>
            </w:r>
          </w:p>
        </w:tc>
        <w:tc>
          <w:tcPr>
            <w:tcW w:w="0" w:type="auto"/>
            <w:vAlign w:val="bottom"/>
          </w:tcPr>
          <w:p w14:paraId="4B7A0C5E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80</w:t>
            </w:r>
          </w:p>
        </w:tc>
        <w:tc>
          <w:tcPr>
            <w:tcW w:w="0" w:type="auto"/>
            <w:vAlign w:val="bottom"/>
          </w:tcPr>
          <w:p w14:paraId="24394219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59</w:t>
            </w:r>
          </w:p>
        </w:tc>
        <w:tc>
          <w:tcPr>
            <w:tcW w:w="0" w:type="auto"/>
            <w:vAlign w:val="bottom"/>
          </w:tcPr>
          <w:p w14:paraId="43A98BA7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5A5F65F3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.26</w:t>
            </w:r>
          </w:p>
        </w:tc>
        <w:tc>
          <w:tcPr>
            <w:tcW w:w="0" w:type="auto"/>
            <w:vAlign w:val="bottom"/>
          </w:tcPr>
          <w:p w14:paraId="18D704C7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60</w:t>
            </w:r>
          </w:p>
        </w:tc>
      </w:tr>
      <w:tr w:rsidR="00264E3F" w:rsidRPr="00430EA7" w14:paraId="70DB8F7F" w14:textId="77777777" w:rsidTr="00701402">
        <w:trPr>
          <w:trHeight w:val="67"/>
        </w:trPr>
        <w:tc>
          <w:tcPr>
            <w:tcW w:w="0" w:type="auto"/>
            <w:vMerge w:val="restart"/>
            <w:vAlign w:val="center"/>
          </w:tcPr>
          <w:p w14:paraId="08709A95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0" w:type="auto"/>
            <w:vAlign w:val="center"/>
          </w:tcPr>
          <w:p w14:paraId="62E6EF90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vAlign w:val="bottom"/>
          </w:tcPr>
          <w:p w14:paraId="5081524F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C3F893A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2" w:type="dxa"/>
            <w:vAlign w:val="bottom"/>
          </w:tcPr>
          <w:p w14:paraId="7C803874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2" w:type="dxa"/>
            <w:vAlign w:val="bottom"/>
          </w:tcPr>
          <w:p w14:paraId="5E02B7CB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2951D81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43DCA38E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027B6252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2778E33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4F970D06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64E3F" w:rsidRPr="00430EA7" w14:paraId="742367DD" w14:textId="77777777" w:rsidTr="00701402">
        <w:trPr>
          <w:trHeight w:val="144"/>
        </w:trPr>
        <w:tc>
          <w:tcPr>
            <w:tcW w:w="0" w:type="auto"/>
            <w:vMerge/>
            <w:vAlign w:val="center"/>
          </w:tcPr>
          <w:p w14:paraId="321CDFB1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BE5A27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59953D45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6</w:t>
            </w:r>
          </w:p>
        </w:tc>
        <w:tc>
          <w:tcPr>
            <w:tcW w:w="0" w:type="auto"/>
            <w:vAlign w:val="bottom"/>
          </w:tcPr>
          <w:p w14:paraId="4D5C5542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2</w:t>
            </w:r>
          </w:p>
        </w:tc>
        <w:tc>
          <w:tcPr>
            <w:tcW w:w="1272" w:type="dxa"/>
            <w:vAlign w:val="bottom"/>
          </w:tcPr>
          <w:p w14:paraId="6A3FB2F8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7</w:t>
            </w:r>
          </w:p>
        </w:tc>
        <w:tc>
          <w:tcPr>
            <w:tcW w:w="1272" w:type="dxa"/>
            <w:vAlign w:val="bottom"/>
          </w:tcPr>
          <w:p w14:paraId="28C1C6D0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1</w:t>
            </w:r>
          </w:p>
        </w:tc>
        <w:tc>
          <w:tcPr>
            <w:tcW w:w="0" w:type="auto"/>
            <w:vAlign w:val="bottom"/>
          </w:tcPr>
          <w:p w14:paraId="2CF4D090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4</w:t>
            </w:r>
          </w:p>
        </w:tc>
        <w:tc>
          <w:tcPr>
            <w:tcW w:w="0" w:type="auto"/>
            <w:vAlign w:val="bottom"/>
          </w:tcPr>
          <w:p w14:paraId="46F1E43A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0</w:t>
            </w:r>
          </w:p>
        </w:tc>
        <w:tc>
          <w:tcPr>
            <w:tcW w:w="0" w:type="auto"/>
            <w:vAlign w:val="bottom"/>
          </w:tcPr>
          <w:p w14:paraId="48CD5C96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8</w:t>
            </w:r>
          </w:p>
        </w:tc>
        <w:tc>
          <w:tcPr>
            <w:tcW w:w="0" w:type="auto"/>
            <w:vAlign w:val="bottom"/>
          </w:tcPr>
          <w:p w14:paraId="0965C654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5</w:t>
            </w:r>
          </w:p>
        </w:tc>
        <w:tc>
          <w:tcPr>
            <w:tcW w:w="0" w:type="auto"/>
            <w:vAlign w:val="bottom"/>
          </w:tcPr>
          <w:p w14:paraId="20764435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8</w:t>
            </w:r>
          </w:p>
        </w:tc>
      </w:tr>
      <w:tr w:rsidR="00264E3F" w:rsidRPr="00430EA7" w14:paraId="26DC654E" w14:textId="77777777" w:rsidTr="00701402">
        <w:trPr>
          <w:trHeight w:val="144"/>
        </w:trPr>
        <w:tc>
          <w:tcPr>
            <w:tcW w:w="0" w:type="auto"/>
            <w:vMerge/>
            <w:vAlign w:val="center"/>
          </w:tcPr>
          <w:p w14:paraId="0D54757C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2BD49C" w14:textId="77777777" w:rsidR="00264E3F" w:rsidRPr="00430EA7" w:rsidRDefault="00264E3F" w:rsidP="0070140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vAlign w:val="bottom"/>
          </w:tcPr>
          <w:p w14:paraId="38885836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0" w:type="auto"/>
            <w:vAlign w:val="bottom"/>
          </w:tcPr>
          <w:p w14:paraId="61ACED0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2" w:type="dxa"/>
            <w:vAlign w:val="bottom"/>
          </w:tcPr>
          <w:p w14:paraId="420EF8F8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2" w:type="dxa"/>
            <w:vAlign w:val="bottom"/>
          </w:tcPr>
          <w:p w14:paraId="5372157D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5AAF3C9E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0" w:type="auto"/>
            <w:vAlign w:val="bottom"/>
          </w:tcPr>
          <w:p w14:paraId="0FB55BEF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  <w:vAlign w:val="bottom"/>
          </w:tcPr>
          <w:p w14:paraId="3B948DD5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0" w:type="auto"/>
            <w:vAlign w:val="bottom"/>
          </w:tcPr>
          <w:p w14:paraId="4D11EC16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0" w:type="auto"/>
            <w:vAlign w:val="bottom"/>
          </w:tcPr>
          <w:p w14:paraId="439ADB50" w14:textId="77777777" w:rsidR="00264E3F" w:rsidRPr="00430EA7" w:rsidRDefault="00264E3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</w:tbl>
    <w:p w14:paraId="4CC8093A" w14:textId="04C24B5F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368B11" w14:textId="09D5DFEE" w:rsidR="00996DDB" w:rsidRDefault="00996DDB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F6FA89" w14:textId="77777777" w:rsidR="00762205" w:rsidRPr="00430EA7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4" w:name="_Hlk52131390"/>
      <w:r w:rsidRPr="00430E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430EA7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430EA7">
        <w:rPr>
          <w:rFonts w:ascii="Times New Roman" w:eastAsia="Times New Roman" w:hAnsi="Times New Roman" w:cs="Times New Roman"/>
          <w:sz w:val="24"/>
          <w:szCs w:val="24"/>
          <w:lang w:val="en-US"/>
        </w:rPr>
        <w:t>Electric potential measured by pH electrochemical sensors during the ventilatory hypoxia induction protocol in the in vivo evaluation at short term period</w:t>
      </w:r>
    </w:p>
    <w:bookmarkEnd w:id="4"/>
    <w:p w14:paraId="6CFC7098" w14:textId="77777777" w:rsidR="00762205" w:rsidRPr="00430EA7" w:rsidRDefault="00762205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102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144"/>
        <w:gridCol w:w="798"/>
        <w:gridCol w:w="798"/>
        <w:gridCol w:w="799"/>
        <w:gridCol w:w="799"/>
        <w:gridCol w:w="799"/>
        <w:gridCol w:w="799"/>
        <w:gridCol w:w="799"/>
        <w:gridCol w:w="799"/>
        <w:gridCol w:w="799"/>
      </w:tblGrid>
      <w:tr w:rsidR="00EF51CE" w:rsidRPr="00430EA7" w14:paraId="15AAC959" w14:textId="77777777" w:rsidTr="00762205">
        <w:trPr>
          <w:trHeight w:val="254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81C16D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398F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AE274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4083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C4F3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4C36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D745B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59E7F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E6D5E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6731B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8F10F1" w:rsidRPr="00430EA7" w14:paraId="24DAC56E" w14:textId="77777777" w:rsidTr="00762205">
        <w:trPr>
          <w:trHeight w:val="526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FB1C98" w14:textId="77777777" w:rsidR="008F10F1" w:rsidRPr="00762205" w:rsidRDefault="008F10F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4D513" w14:textId="5FBEE302" w:rsidR="008F10F1" w:rsidRPr="00762205" w:rsidRDefault="008F10F1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F1C48" w14:textId="518A7CAA" w:rsidR="008F10F1" w:rsidRPr="00762205" w:rsidRDefault="008F10F1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B7A97" w14:textId="5ABBC9A3" w:rsidR="008F10F1" w:rsidRPr="00762205" w:rsidRDefault="008F10F1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477A47" w:rsidRPr="00430EA7" w14:paraId="50EDA333" w14:textId="77777777" w:rsidTr="00762205">
        <w:trPr>
          <w:trHeight w:val="63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D4C6E1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ic potential</w:t>
            </w:r>
          </w:p>
          <w:p w14:paraId="38DE8F3D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29E768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9F6F39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7AD3DF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1ED6A6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1D6077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0A9DFB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5B7D79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E97C40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506F4D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CAC4D2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77A47" w:rsidRPr="00430EA7" w14:paraId="27EAC681" w14:textId="77777777" w:rsidTr="00762205">
        <w:trPr>
          <w:trHeight w:val="135"/>
        </w:trPr>
        <w:tc>
          <w:tcPr>
            <w:tcW w:w="0" w:type="auto"/>
            <w:vMerge/>
            <w:vAlign w:val="center"/>
          </w:tcPr>
          <w:p w14:paraId="479ABF8E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B3973C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02BD9AD0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3EE8D203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04CD9CA1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EFE874E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6599ABBA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535DEA17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54EA674B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3F899A83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1CF96D82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8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77A47" w:rsidRPr="00430EA7" w14:paraId="76E801A4" w14:textId="77777777" w:rsidTr="00762205">
        <w:trPr>
          <w:trHeight w:val="135"/>
        </w:trPr>
        <w:tc>
          <w:tcPr>
            <w:tcW w:w="0" w:type="auto"/>
            <w:vMerge/>
            <w:vAlign w:val="center"/>
          </w:tcPr>
          <w:p w14:paraId="74CE1821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809EF4" w14:textId="77777777" w:rsidR="008F10F1" w:rsidRPr="00430EA7" w:rsidRDefault="008F10F1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vAlign w:val="bottom"/>
          </w:tcPr>
          <w:p w14:paraId="5E5EBEF2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  <w:vAlign w:val="bottom"/>
          </w:tcPr>
          <w:p w14:paraId="73D02E9D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vAlign w:val="bottom"/>
          </w:tcPr>
          <w:p w14:paraId="14994209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  <w:tc>
          <w:tcPr>
            <w:tcW w:w="0" w:type="auto"/>
            <w:vAlign w:val="bottom"/>
          </w:tcPr>
          <w:p w14:paraId="568716A1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vAlign w:val="bottom"/>
          </w:tcPr>
          <w:p w14:paraId="177C03A5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0BA48CAA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bottom"/>
          </w:tcPr>
          <w:p w14:paraId="42B50051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  <w:vAlign w:val="bottom"/>
          </w:tcPr>
          <w:p w14:paraId="34DA03DC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bottom"/>
          </w:tcPr>
          <w:p w14:paraId="2AD2DFFF" w14:textId="77777777" w:rsidR="008F10F1" w:rsidRPr="00430EA7" w:rsidRDefault="008F10F1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75CB958D" w14:textId="6BF7EB8B" w:rsidR="00A77235" w:rsidRPr="00430EA7" w:rsidRDefault="00A77235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80E16A2" w14:textId="77777777" w:rsid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5" w:name="_Hlk52131402"/>
    </w:p>
    <w:p w14:paraId="47F1600B" w14:textId="11FE68FB" w:rsidR="00762205" w:rsidRP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6. Electric potential measured by pH electrochemical sensors during the ventilatory hypoxia induction protocol in the ex vivo evaluation at short term period</w:t>
      </w:r>
    </w:p>
    <w:bookmarkEnd w:id="5"/>
    <w:p w14:paraId="1E352C19" w14:textId="22358E1A" w:rsidR="00060C51" w:rsidRPr="00430EA7" w:rsidRDefault="00060C51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9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116"/>
        <w:gridCol w:w="806"/>
        <w:gridCol w:w="843"/>
        <w:gridCol w:w="771"/>
        <w:gridCol w:w="771"/>
        <w:gridCol w:w="771"/>
        <w:gridCol w:w="771"/>
        <w:gridCol w:w="771"/>
        <w:gridCol w:w="806"/>
        <w:gridCol w:w="1247"/>
      </w:tblGrid>
      <w:tr w:rsidR="00195731" w:rsidRPr="00430EA7" w14:paraId="1E3064E0" w14:textId="77777777" w:rsidTr="00762205">
        <w:trPr>
          <w:trHeight w:val="233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E987E1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EC9E9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4BD31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B00EE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F7551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46982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08C32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508E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6C20AC3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D23B701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195731" w:rsidRPr="00430EA7" w14:paraId="1506521B" w14:textId="77777777" w:rsidTr="00762205">
        <w:trPr>
          <w:trHeight w:val="426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9AB21A" w14:textId="77777777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F6948" w14:textId="2A002106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62205"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0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6E730" w14:textId="7B12F2B6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62205"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01C30" w14:textId="56B46EBA" w:rsidR="00195731" w:rsidRPr="00762205" w:rsidRDefault="00195731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62205"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0D00A4" w:rsidRPr="00430EA7" w14:paraId="2F17366E" w14:textId="77777777" w:rsidTr="00762205">
        <w:trPr>
          <w:trHeight w:val="5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88823E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ic potential</w:t>
            </w:r>
          </w:p>
          <w:p w14:paraId="45F95359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V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8FF5A79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473E7EF7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99AD9C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A61861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0231DA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3F78B3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506324A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C3EA64" w14:textId="61E1FA9A" w:rsidR="000D00A4" w:rsidRPr="00430EA7" w:rsidRDefault="00FE3167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4C03F04B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14:paraId="4E2651A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D00A4" w:rsidRPr="00430EA7" w14:paraId="2E440093" w14:textId="77777777" w:rsidTr="00762205">
        <w:trPr>
          <w:trHeight w:val="124"/>
        </w:trPr>
        <w:tc>
          <w:tcPr>
            <w:tcW w:w="0" w:type="auto"/>
            <w:vMerge/>
            <w:vAlign w:val="center"/>
          </w:tcPr>
          <w:p w14:paraId="288FEDBC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9FFB9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7884D0A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0" w:type="auto"/>
            <w:vAlign w:val="bottom"/>
          </w:tcPr>
          <w:p w14:paraId="1A46C62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bottom"/>
          </w:tcPr>
          <w:p w14:paraId="282DAF40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vAlign w:val="bottom"/>
          </w:tcPr>
          <w:p w14:paraId="7BA8EA3C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0" w:type="auto"/>
            <w:vAlign w:val="bottom"/>
          </w:tcPr>
          <w:p w14:paraId="1A2F04A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  <w:vAlign w:val="bottom"/>
          </w:tcPr>
          <w:p w14:paraId="18D209BB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bottom"/>
          </w:tcPr>
          <w:p w14:paraId="4CCC11F7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806" w:type="dxa"/>
            <w:vAlign w:val="bottom"/>
          </w:tcPr>
          <w:p w14:paraId="4BDA1210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247" w:type="dxa"/>
            <w:vAlign w:val="bottom"/>
          </w:tcPr>
          <w:p w14:paraId="07F3C7C8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tr w:rsidR="000D00A4" w:rsidRPr="00430EA7" w14:paraId="3C26E343" w14:textId="77777777" w:rsidTr="00762205">
        <w:trPr>
          <w:trHeight w:val="124"/>
        </w:trPr>
        <w:tc>
          <w:tcPr>
            <w:tcW w:w="0" w:type="auto"/>
            <w:vMerge/>
            <w:vAlign w:val="center"/>
          </w:tcPr>
          <w:p w14:paraId="01D6D4BC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ABCECB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vAlign w:val="bottom"/>
          </w:tcPr>
          <w:p w14:paraId="3F2918D1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  <w:tc>
          <w:tcPr>
            <w:tcW w:w="0" w:type="auto"/>
            <w:vAlign w:val="bottom"/>
          </w:tcPr>
          <w:p w14:paraId="26A9D6F4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bottom"/>
          </w:tcPr>
          <w:p w14:paraId="5CA81DFD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38935A7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08023BC2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vAlign w:val="bottom"/>
          </w:tcPr>
          <w:p w14:paraId="58BB419D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0" w:type="auto"/>
            <w:vAlign w:val="bottom"/>
          </w:tcPr>
          <w:p w14:paraId="22D11075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806" w:type="dxa"/>
            <w:vAlign w:val="bottom"/>
          </w:tcPr>
          <w:p w14:paraId="49712BF9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vAlign w:val="bottom"/>
          </w:tcPr>
          <w:p w14:paraId="15B0D6A3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5C371691" w14:textId="1BE8959E" w:rsidR="00285BED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4C09D13" w14:textId="2C56B11A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D50C10" w14:textId="4C3C7E94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D0D985" w14:textId="3235906B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BF22F30" w14:textId="250927DF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4B4AE9" w14:textId="4285AFA0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AF6505" w14:textId="6CC326C3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B2FEA7" w14:textId="0EE0113B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01BFA1" w14:textId="6F2149FE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B20928D" w14:textId="5BA32009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C10DA01" w14:textId="4D881EF2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1807CC" w14:textId="06F00DCE" w:rsidR="002B6DDD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4E5281" w14:textId="77777777" w:rsidR="002B6DDD" w:rsidRPr="00430EA7" w:rsidRDefault="002B6DD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D13FC3" w14:textId="5B538C37" w:rsidR="002F785C" w:rsidRPr="00430EA7" w:rsidRDefault="002F785C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margin" w:tblpXSpec="center" w:tblpY="1141"/>
        <w:tblOverlap w:val="never"/>
        <w:tblW w:w="10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084"/>
        <w:gridCol w:w="879"/>
        <w:gridCol w:w="904"/>
        <w:gridCol w:w="903"/>
        <w:gridCol w:w="904"/>
        <w:gridCol w:w="903"/>
        <w:gridCol w:w="904"/>
        <w:gridCol w:w="903"/>
        <w:gridCol w:w="904"/>
        <w:gridCol w:w="903"/>
      </w:tblGrid>
      <w:tr w:rsidR="002F785C" w:rsidRPr="00430EA7" w14:paraId="269BE2F4" w14:textId="77777777" w:rsidTr="00762205">
        <w:trPr>
          <w:trHeight w:val="270"/>
        </w:trPr>
        <w:tc>
          <w:tcPr>
            <w:tcW w:w="2283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87E305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im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D2616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AE9B8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4F583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B68DF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33264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0F814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D142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417DC172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1072FE8B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2F785C" w:rsidRPr="00430EA7" w14:paraId="6EF3AE53" w14:textId="77777777" w:rsidTr="00762205">
        <w:trPr>
          <w:trHeight w:val="521"/>
        </w:trPr>
        <w:tc>
          <w:tcPr>
            <w:tcW w:w="228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5E76EB" w14:textId="77777777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4EBC3" w14:textId="5DB83026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51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5823D" w14:textId="0D98E777" w:rsidR="002F785C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ypoxia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2354E" w14:textId="15E2014B" w:rsidR="002F785C" w:rsidRPr="00762205" w:rsidRDefault="002F785C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2F785C" w:rsidRPr="00430EA7" w14:paraId="1DA7B7EE" w14:textId="77777777" w:rsidTr="00762205">
        <w:trPr>
          <w:trHeight w:val="66"/>
        </w:trPr>
        <w:tc>
          <w:tcPr>
            <w:tcW w:w="1199" w:type="dxa"/>
            <w:vMerge w:val="restart"/>
            <w:tcBorders>
              <w:top w:val="single" w:sz="4" w:space="0" w:color="auto"/>
            </w:tcBorders>
            <w:vAlign w:val="center"/>
          </w:tcPr>
          <w:p w14:paraId="1573A0D0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2</w:t>
            </w:r>
          </w:p>
          <w:p w14:paraId="0FED0C61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14009D4A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bottom"/>
          </w:tcPr>
          <w:p w14:paraId="769ECE43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bottom"/>
          </w:tcPr>
          <w:p w14:paraId="455BCAE3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6D834BB1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bottom"/>
          </w:tcPr>
          <w:p w14:paraId="60FBAE59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325C7FA6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bottom"/>
          </w:tcPr>
          <w:p w14:paraId="2199CBB0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2427E440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bottom"/>
          </w:tcPr>
          <w:p w14:paraId="296C1F67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bottom"/>
          </w:tcPr>
          <w:p w14:paraId="33FD7614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F785C" w:rsidRPr="00430EA7" w14:paraId="4A362FA8" w14:textId="77777777" w:rsidTr="00762205">
        <w:trPr>
          <w:trHeight w:val="144"/>
        </w:trPr>
        <w:tc>
          <w:tcPr>
            <w:tcW w:w="1199" w:type="dxa"/>
            <w:vMerge/>
            <w:vAlign w:val="center"/>
          </w:tcPr>
          <w:p w14:paraId="4647F70F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51DDCCDF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79" w:type="dxa"/>
            <w:vAlign w:val="bottom"/>
          </w:tcPr>
          <w:p w14:paraId="4509595C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6.1</w:t>
            </w:r>
          </w:p>
        </w:tc>
        <w:tc>
          <w:tcPr>
            <w:tcW w:w="904" w:type="dxa"/>
            <w:vAlign w:val="bottom"/>
          </w:tcPr>
          <w:p w14:paraId="12B5E9CE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4.1</w:t>
            </w:r>
          </w:p>
        </w:tc>
        <w:tc>
          <w:tcPr>
            <w:tcW w:w="903" w:type="dxa"/>
            <w:vAlign w:val="bottom"/>
          </w:tcPr>
          <w:p w14:paraId="67D72CF8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45</w:t>
            </w:r>
          </w:p>
        </w:tc>
        <w:tc>
          <w:tcPr>
            <w:tcW w:w="904" w:type="dxa"/>
            <w:vAlign w:val="bottom"/>
          </w:tcPr>
          <w:p w14:paraId="44E51B95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26</w:t>
            </w:r>
          </w:p>
        </w:tc>
        <w:tc>
          <w:tcPr>
            <w:tcW w:w="903" w:type="dxa"/>
            <w:vAlign w:val="bottom"/>
          </w:tcPr>
          <w:p w14:paraId="245FF5C7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42</w:t>
            </w:r>
          </w:p>
        </w:tc>
        <w:tc>
          <w:tcPr>
            <w:tcW w:w="904" w:type="dxa"/>
            <w:vAlign w:val="bottom"/>
          </w:tcPr>
          <w:p w14:paraId="1064942F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63</w:t>
            </w:r>
          </w:p>
        </w:tc>
        <w:tc>
          <w:tcPr>
            <w:tcW w:w="903" w:type="dxa"/>
            <w:vAlign w:val="bottom"/>
          </w:tcPr>
          <w:p w14:paraId="7D958E16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  <w:tc>
          <w:tcPr>
            <w:tcW w:w="904" w:type="dxa"/>
            <w:vAlign w:val="bottom"/>
          </w:tcPr>
          <w:p w14:paraId="6D78D8FA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.0</w:t>
            </w:r>
          </w:p>
        </w:tc>
        <w:tc>
          <w:tcPr>
            <w:tcW w:w="903" w:type="dxa"/>
            <w:vAlign w:val="bottom"/>
          </w:tcPr>
          <w:p w14:paraId="5028D9BE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6.2</w:t>
            </w:r>
          </w:p>
        </w:tc>
      </w:tr>
      <w:tr w:rsidR="002F785C" w:rsidRPr="00430EA7" w14:paraId="365CC724" w14:textId="77777777" w:rsidTr="00762205">
        <w:trPr>
          <w:trHeight w:val="144"/>
        </w:trPr>
        <w:tc>
          <w:tcPr>
            <w:tcW w:w="1199" w:type="dxa"/>
            <w:vMerge/>
            <w:vAlign w:val="center"/>
          </w:tcPr>
          <w:p w14:paraId="1BCF0D82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71460705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879" w:type="dxa"/>
            <w:vAlign w:val="bottom"/>
          </w:tcPr>
          <w:p w14:paraId="26884002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82</w:t>
            </w:r>
          </w:p>
        </w:tc>
        <w:tc>
          <w:tcPr>
            <w:tcW w:w="904" w:type="dxa"/>
            <w:vAlign w:val="bottom"/>
          </w:tcPr>
          <w:p w14:paraId="540C4380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16</w:t>
            </w:r>
          </w:p>
        </w:tc>
        <w:tc>
          <w:tcPr>
            <w:tcW w:w="903" w:type="dxa"/>
            <w:vAlign w:val="bottom"/>
          </w:tcPr>
          <w:p w14:paraId="758656DF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55</w:t>
            </w:r>
          </w:p>
        </w:tc>
        <w:tc>
          <w:tcPr>
            <w:tcW w:w="904" w:type="dxa"/>
            <w:vAlign w:val="bottom"/>
          </w:tcPr>
          <w:p w14:paraId="3DBF8CE4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068</w:t>
            </w:r>
          </w:p>
        </w:tc>
        <w:tc>
          <w:tcPr>
            <w:tcW w:w="903" w:type="dxa"/>
            <w:vAlign w:val="bottom"/>
          </w:tcPr>
          <w:p w14:paraId="788CE59C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49</w:t>
            </w:r>
          </w:p>
        </w:tc>
        <w:tc>
          <w:tcPr>
            <w:tcW w:w="904" w:type="dxa"/>
            <w:vAlign w:val="bottom"/>
          </w:tcPr>
          <w:p w14:paraId="50518942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454</w:t>
            </w:r>
          </w:p>
        </w:tc>
        <w:tc>
          <w:tcPr>
            <w:tcW w:w="903" w:type="dxa"/>
            <w:vAlign w:val="bottom"/>
          </w:tcPr>
          <w:p w14:paraId="630B7EEB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95</w:t>
            </w:r>
          </w:p>
        </w:tc>
        <w:tc>
          <w:tcPr>
            <w:tcW w:w="904" w:type="dxa"/>
            <w:vAlign w:val="bottom"/>
          </w:tcPr>
          <w:p w14:paraId="4B10E452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.68</w:t>
            </w:r>
          </w:p>
        </w:tc>
        <w:tc>
          <w:tcPr>
            <w:tcW w:w="903" w:type="dxa"/>
            <w:vAlign w:val="bottom"/>
          </w:tcPr>
          <w:p w14:paraId="62140DA8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.63</w:t>
            </w:r>
          </w:p>
        </w:tc>
      </w:tr>
      <w:tr w:rsidR="002F785C" w:rsidRPr="00430EA7" w14:paraId="5D05F2DD" w14:textId="77777777" w:rsidTr="00762205">
        <w:trPr>
          <w:trHeight w:val="66"/>
        </w:trPr>
        <w:tc>
          <w:tcPr>
            <w:tcW w:w="1199" w:type="dxa"/>
            <w:vMerge w:val="restart"/>
            <w:vAlign w:val="center"/>
          </w:tcPr>
          <w:p w14:paraId="20507324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083" w:type="dxa"/>
            <w:vAlign w:val="center"/>
          </w:tcPr>
          <w:p w14:paraId="495DF55C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79" w:type="dxa"/>
            <w:vAlign w:val="bottom"/>
          </w:tcPr>
          <w:p w14:paraId="349A96A0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4" w:type="dxa"/>
            <w:vAlign w:val="bottom"/>
          </w:tcPr>
          <w:p w14:paraId="2991478D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03" w:type="dxa"/>
            <w:vAlign w:val="bottom"/>
          </w:tcPr>
          <w:p w14:paraId="4572B461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4" w:type="dxa"/>
            <w:vAlign w:val="bottom"/>
          </w:tcPr>
          <w:p w14:paraId="5C7EC401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03" w:type="dxa"/>
            <w:vAlign w:val="bottom"/>
          </w:tcPr>
          <w:p w14:paraId="0632413E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04" w:type="dxa"/>
            <w:vAlign w:val="bottom"/>
          </w:tcPr>
          <w:p w14:paraId="50FDAA0F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3" w:type="dxa"/>
            <w:vAlign w:val="bottom"/>
          </w:tcPr>
          <w:p w14:paraId="2E71E6AE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04" w:type="dxa"/>
            <w:vAlign w:val="bottom"/>
          </w:tcPr>
          <w:p w14:paraId="62AB63E5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3" w:type="dxa"/>
            <w:vAlign w:val="bottom"/>
          </w:tcPr>
          <w:p w14:paraId="64243B5B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F785C" w:rsidRPr="00430EA7" w14:paraId="713D6C62" w14:textId="77777777" w:rsidTr="00762205">
        <w:trPr>
          <w:trHeight w:val="144"/>
        </w:trPr>
        <w:tc>
          <w:tcPr>
            <w:tcW w:w="1199" w:type="dxa"/>
            <w:vMerge/>
            <w:vAlign w:val="center"/>
          </w:tcPr>
          <w:p w14:paraId="4842FC33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4CD20A4A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79" w:type="dxa"/>
            <w:vAlign w:val="bottom"/>
          </w:tcPr>
          <w:p w14:paraId="30E1A9F3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5</w:t>
            </w:r>
          </w:p>
        </w:tc>
        <w:tc>
          <w:tcPr>
            <w:tcW w:w="904" w:type="dxa"/>
            <w:vAlign w:val="bottom"/>
          </w:tcPr>
          <w:p w14:paraId="5C41ACC9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5</w:t>
            </w:r>
          </w:p>
        </w:tc>
        <w:tc>
          <w:tcPr>
            <w:tcW w:w="903" w:type="dxa"/>
            <w:vAlign w:val="bottom"/>
          </w:tcPr>
          <w:p w14:paraId="5E8E8F3B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7</w:t>
            </w:r>
          </w:p>
        </w:tc>
        <w:tc>
          <w:tcPr>
            <w:tcW w:w="904" w:type="dxa"/>
            <w:vAlign w:val="bottom"/>
          </w:tcPr>
          <w:p w14:paraId="1E19C013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1</w:t>
            </w:r>
          </w:p>
        </w:tc>
        <w:tc>
          <w:tcPr>
            <w:tcW w:w="903" w:type="dxa"/>
            <w:vAlign w:val="bottom"/>
          </w:tcPr>
          <w:p w14:paraId="5CEA531F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8</w:t>
            </w:r>
          </w:p>
        </w:tc>
        <w:tc>
          <w:tcPr>
            <w:tcW w:w="904" w:type="dxa"/>
            <w:vAlign w:val="bottom"/>
          </w:tcPr>
          <w:p w14:paraId="2483AB46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2</w:t>
            </w:r>
          </w:p>
        </w:tc>
        <w:tc>
          <w:tcPr>
            <w:tcW w:w="903" w:type="dxa"/>
            <w:vAlign w:val="bottom"/>
          </w:tcPr>
          <w:p w14:paraId="6A4E5C31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4</w:t>
            </w:r>
          </w:p>
        </w:tc>
        <w:tc>
          <w:tcPr>
            <w:tcW w:w="904" w:type="dxa"/>
            <w:vAlign w:val="bottom"/>
          </w:tcPr>
          <w:p w14:paraId="5B33B3BE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5</w:t>
            </w:r>
          </w:p>
        </w:tc>
        <w:tc>
          <w:tcPr>
            <w:tcW w:w="903" w:type="dxa"/>
            <w:vAlign w:val="bottom"/>
          </w:tcPr>
          <w:p w14:paraId="69836819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2</w:t>
            </w:r>
          </w:p>
        </w:tc>
      </w:tr>
      <w:tr w:rsidR="002F785C" w:rsidRPr="00430EA7" w14:paraId="588BBB86" w14:textId="77777777" w:rsidTr="00762205">
        <w:trPr>
          <w:trHeight w:val="144"/>
        </w:trPr>
        <w:tc>
          <w:tcPr>
            <w:tcW w:w="1199" w:type="dxa"/>
            <w:vMerge/>
            <w:vAlign w:val="center"/>
          </w:tcPr>
          <w:p w14:paraId="5C73DB9E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63BD2B84" w14:textId="77777777" w:rsidR="002F785C" w:rsidRPr="00430EA7" w:rsidRDefault="002F785C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879" w:type="dxa"/>
            <w:vAlign w:val="bottom"/>
          </w:tcPr>
          <w:p w14:paraId="6B3B4F1A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04" w:type="dxa"/>
            <w:vAlign w:val="bottom"/>
          </w:tcPr>
          <w:p w14:paraId="5D5684B7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03" w:type="dxa"/>
            <w:vAlign w:val="bottom"/>
          </w:tcPr>
          <w:p w14:paraId="5B2E4C73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04" w:type="dxa"/>
            <w:vAlign w:val="bottom"/>
          </w:tcPr>
          <w:p w14:paraId="1A37CE2B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03" w:type="dxa"/>
            <w:vAlign w:val="bottom"/>
          </w:tcPr>
          <w:p w14:paraId="69ECFACB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04" w:type="dxa"/>
            <w:vAlign w:val="bottom"/>
          </w:tcPr>
          <w:p w14:paraId="435E4045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03" w:type="dxa"/>
            <w:vAlign w:val="bottom"/>
          </w:tcPr>
          <w:p w14:paraId="11D480F1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04" w:type="dxa"/>
            <w:vAlign w:val="bottom"/>
          </w:tcPr>
          <w:p w14:paraId="20636A48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03" w:type="dxa"/>
            <w:vAlign w:val="bottom"/>
          </w:tcPr>
          <w:p w14:paraId="20F0FFA2" w14:textId="77777777" w:rsidR="002F785C" w:rsidRPr="00430EA7" w:rsidRDefault="002F785C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</w:tbl>
    <w:p w14:paraId="58FD8D65" w14:textId="77777777" w:rsidR="00762205" w:rsidRP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6" w:name="_Hlk52131410"/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7. Oxygen and pH results during the ventilatory hypoxia induction protocol from the animals used for in vivo pH electrochemical sensor evaluation at short term period</w:t>
      </w:r>
    </w:p>
    <w:bookmarkEnd w:id="6"/>
    <w:p w14:paraId="24984E2E" w14:textId="379413DC" w:rsidR="000D00A4" w:rsidRPr="00430EA7" w:rsidRDefault="000D00A4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051219" w14:textId="70A5A2AF" w:rsidR="00285BED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5F126E" w14:textId="0469DCBB" w:rsidR="00762205" w:rsidRDefault="00762205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45B0CC" w14:textId="489C6B29" w:rsidR="00762205" w:rsidRDefault="00762205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3C7D0D9" w14:textId="13A3DD37" w:rsidR="00762205" w:rsidRDefault="00762205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A67265" w14:textId="77777777" w:rsidR="00762205" w:rsidRP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7" w:name="_Hlk52131417"/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8. Oxygen and pH results during the ventilatory hypoxia induction protocol from the animals used for ex vivo pH electrochemical sensor evaluation at short term period</w:t>
      </w:r>
    </w:p>
    <w:bookmarkEnd w:id="7"/>
    <w:p w14:paraId="106A4C4B" w14:textId="77777777" w:rsidR="00762205" w:rsidRPr="00430EA7" w:rsidRDefault="00762205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10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092"/>
        <w:gridCol w:w="619"/>
        <w:gridCol w:w="238"/>
        <w:gridCol w:w="915"/>
        <w:gridCol w:w="912"/>
        <w:gridCol w:w="959"/>
        <w:gridCol w:w="1007"/>
        <w:gridCol w:w="889"/>
        <w:gridCol w:w="893"/>
        <w:gridCol w:w="971"/>
        <w:gridCol w:w="915"/>
      </w:tblGrid>
      <w:tr w:rsidR="000D00A4" w:rsidRPr="00430EA7" w14:paraId="0F107310" w14:textId="77777777" w:rsidTr="00762205">
        <w:trPr>
          <w:trHeight w:val="236"/>
        </w:trPr>
        <w:tc>
          <w:tcPr>
            <w:tcW w:w="233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FBF96E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CA5B6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0C2A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77F5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7BD88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EE7D7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105A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D203D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763AB24D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44D734C6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0D00A4" w:rsidRPr="00430EA7" w14:paraId="57A8F4DB" w14:textId="77777777" w:rsidTr="00762205">
        <w:trPr>
          <w:trHeight w:val="699"/>
        </w:trPr>
        <w:tc>
          <w:tcPr>
            <w:tcW w:w="233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1AEC35" w14:textId="7777777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453FD" w14:textId="63813F9E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66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0D96" w14:textId="5434F812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3D49" w14:textId="49926A47" w:rsidR="000D00A4" w:rsidRPr="00762205" w:rsidRDefault="000D00A4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0D00A4" w:rsidRPr="00430EA7" w14:paraId="144EA32B" w14:textId="77777777" w:rsidTr="00762205">
        <w:trPr>
          <w:trHeight w:val="59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14:paraId="07C65F83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2</w:t>
            </w:r>
          </w:p>
          <w:p w14:paraId="604AD1EB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31642074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</w:tcBorders>
            <w:vAlign w:val="bottom"/>
          </w:tcPr>
          <w:p w14:paraId="693DD42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14:paraId="04020B4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5D788F51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751F0A69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14:paraId="42DF653E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14:paraId="0F3BC22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02954392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bottom"/>
          </w:tcPr>
          <w:p w14:paraId="334DD7E2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bottom"/>
          </w:tcPr>
          <w:p w14:paraId="4C5FDA83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FF35AE" w:rsidRPr="00430EA7" w14:paraId="2754C280" w14:textId="77777777" w:rsidTr="00762205">
        <w:trPr>
          <w:trHeight w:val="126"/>
        </w:trPr>
        <w:tc>
          <w:tcPr>
            <w:tcW w:w="1240" w:type="dxa"/>
            <w:vMerge/>
            <w:vAlign w:val="center"/>
          </w:tcPr>
          <w:p w14:paraId="27D6585A" w14:textId="77777777" w:rsidR="00FF35AE" w:rsidRPr="00430EA7" w:rsidRDefault="00FF35AE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65084338" w14:textId="77777777" w:rsidR="00FF35AE" w:rsidRPr="00430EA7" w:rsidRDefault="00FF35AE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7" w:type="dxa"/>
            <w:gridSpan w:val="2"/>
            <w:vAlign w:val="bottom"/>
          </w:tcPr>
          <w:p w14:paraId="0907A2F9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5" w:type="dxa"/>
            <w:vAlign w:val="bottom"/>
          </w:tcPr>
          <w:p w14:paraId="0503E5F4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2" w:type="dxa"/>
            <w:vAlign w:val="bottom"/>
          </w:tcPr>
          <w:p w14:paraId="01997DAA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59" w:type="dxa"/>
            <w:vAlign w:val="bottom"/>
          </w:tcPr>
          <w:p w14:paraId="787682D3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07" w:type="dxa"/>
            <w:vAlign w:val="bottom"/>
          </w:tcPr>
          <w:p w14:paraId="7585CEF6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889" w:type="dxa"/>
            <w:vAlign w:val="bottom"/>
          </w:tcPr>
          <w:p w14:paraId="2961B7EB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91" w:type="dxa"/>
            <w:vAlign w:val="bottom"/>
          </w:tcPr>
          <w:p w14:paraId="24D97249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71" w:type="dxa"/>
            <w:vAlign w:val="bottom"/>
          </w:tcPr>
          <w:p w14:paraId="45023209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9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4" w:type="dxa"/>
            <w:vAlign w:val="bottom"/>
          </w:tcPr>
          <w:p w14:paraId="0046631B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F35AE" w:rsidRPr="00430EA7" w14:paraId="771577BF" w14:textId="77777777" w:rsidTr="00762205">
        <w:trPr>
          <w:trHeight w:val="126"/>
        </w:trPr>
        <w:tc>
          <w:tcPr>
            <w:tcW w:w="1240" w:type="dxa"/>
            <w:vMerge/>
            <w:vAlign w:val="center"/>
          </w:tcPr>
          <w:p w14:paraId="79B66B1C" w14:textId="77777777" w:rsidR="00FF35AE" w:rsidRPr="00430EA7" w:rsidRDefault="00FF35AE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66380BC1" w14:textId="77777777" w:rsidR="00FF35AE" w:rsidRPr="00430EA7" w:rsidRDefault="00FF35AE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857" w:type="dxa"/>
            <w:gridSpan w:val="2"/>
            <w:vAlign w:val="bottom"/>
          </w:tcPr>
          <w:p w14:paraId="0F27CB40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15" w:type="dxa"/>
            <w:vAlign w:val="bottom"/>
          </w:tcPr>
          <w:p w14:paraId="04AD0B74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912" w:type="dxa"/>
            <w:vAlign w:val="bottom"/>
          </w:tcPr>
          <w:p w14:paraId="7D9D1344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959" w:type="dxa"/>
            <w:vAlign w:val="bottom"/>
          </w:tcPr>
          <w:p w14:paraId="0DF90567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007" w:type="dxa"/>
            <w:vAlign w:val="bottom"/>
          </w:tcPr>
          <w:p w14:paraId="2550F0E6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889" w:type="dxa"/>
            <w:vAlign w:val="bottom"/>
          </w:tcPr>
          <w:p w14:paraId="2D366F0A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891" w:type="dxa"/>
            <w:vAlign w:val="bottom"/>
          </w:tcPr>
          <w:p w14:paraId="1C4E910D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0</w:t>
            </w:r>
          </w:p>
        </w:tc>
        <w:tc>
          <w:tcPr>
            <w:tcW w:w="971" w:type="dxa"/>
            <w:vAlign w:val="bottom"/>
          </w:tcPr>
          <w:p w14:paraId="0D1F5EF7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914" w:type="dxa"/>
            <w:vAlign w:val="bottom"/>
          </w:tcPr>
          <w:p w14:paraId="078AE8E6" w14:textId="77777777" w:rsidR="00FF35AE" w:rsidRPr="00430EA7" w:rsidRDefault="00FF35AE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D00A4" w:rsidRPr="00430EA7" w14:paraId="3E87318B" w14:textId="77777777" w:rsidTr="00762205">
        <w:trPr>
          <w:trHeight w:val="59"/>
        </w:trPr>
        <w:tc>
          <w:tcPr>
            <w:tcW w:w="1240" w:type="dxa"/>
            <w:vMerge w:val="restart"/>
            <w:vAlign w:val="center"/>
          </w:tcPr>
          <w:p w14:paraId="0D9FE36F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091" w:type="dxa"/>
            <w:vAlign w:val="center"/>
          </w:tcPr>
          <w:p w14:paraId="49E4D557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57" w:type="dxa"/>
            <w:gridSpan w:val="2"/>
            <w:vAlign w:val="bottom"/>
          </w:tcPr>
          <w:p w14:paraId="6AD9576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5" w:type="dxa"/>
            <w:vAlign w:val="bottom"/>
          </w:tcPr>
          <w:p w14:paraId="2EFADA5E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12" w:type="dxa"/>
            <w:vAlign w:val="bottom"/>
          </w:tcPr>
          <w:p w14:paraId="68981ACB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59" w:type="dxa"/>
            <w:vAlign w:val="bottom"/>
          </w:tcPr>
          <w:p w14:paraId="2E48C500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07" w:type="dxa"/>
            <w:vAlign w:val="bottom"/>
          </w:tcPr>
          <w:p w14:paraId="38BA5004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9" w:type="dxa"/>
            <w:vAlign w:val="bottom"/>
          </w:tcPr>
          <w:p w14:paraId="5E9C7A13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91" w:type="dxa"/>
            <w:vAlign w:val="bottom"/>
          </w:tcPr>
          <w:p w14:paraId="340415D3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71" w:type="dxa"/>
            <w:vAlign w:val="bottom"/>
          </w:tcPr>
          <w:p w14:paraId="1BC6213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14" w:type="dxa"/>
            <w:vAlign w:val="bottom"/>
          </w:tcPr>
          <w:p w14:paraId="1AF4DB21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D00A4" w:rsidRPr="00430EA7" w14:paraId="082F633E" w14:textId="77777777" w:rsidTr="00762205">
        <w:trPr>
          <w:trHeight w:val="126"/>
        </w:trPr>
        <w:tc>
          <w:tcPr>
            <w:tcW w:w="1240" w:type="dxa"/>
            <w:vMerge/>
            <w:vAlign w:val="center"/>
          </w:tcPr>
          <w:p w14:paraId="63846FF2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6AC77792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7" w:type="dxa"/>
            <w:gridSpan w:val="2"/>
            <w:vAlign w:val="bottom"/>
          </w:tcPr>
          <w:p w14:paraId="01430205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15" w:type="dxa"/>
            <w:vAlign w:val="bottom"/>
          </w:tcPr>
          <w:p w14:paraId="02B1358A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912" w:type="dxa"/>
            <w:vAlign w:val="bottom"/>
          </w:tcPr>
          <w:p w14:paraId="635F99B1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59" w:type="dxa"/>
            <w:vAlign w:val="bottom"/>
          </w:tcPr>
          <w:p w14:paraId="6598073B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007" w:type="dxa"/>
            <w:vAlign w:val="bottom"/>
          </w:tcPr>
          <w:p w14:paraId="145A518E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89" w:type="dxa"/>
            <w:vAlign w:val="bottom"/>
          </w:tcPr>
          <w:p w14:paraId="67F7765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91" w:type="dxa"/>
            <w:vAlign w:val="bottom"/>
          </w:tcPr>
          <w:p w14:paraId="1B8506C9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71" w:type="dxa"/>
            <w:vAlign w:val="bottom"/>
          </w:tcPr>
          <w:p w14:paraId="5962128D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914" w:type="dxa"/>
            <w:vAlign w:val="bottom"/>
          </w:tcPr>
          <w:p w14:paraId="226E9AA5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0D00A4" w:rsidRPr="00430EA7" w14:paraId="115D349A" w14:textId="77777777" w:rsidTr="00762205">
        <w:trPr>
          <w:trHeight w:val="126"/>
        </w:trPr>
        <w:tc>
          <w:tcPr>
            <w:tcW w:w="1240" w:type="dxa"/>
            <w:vMerge/>
            <w:vAlign w:val="center"/>
          </w:tcPr>
          <w:p w14:paraId="1CFEF6F3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7C548F4E" w14:textId="77777777" w:rsidR="000D00A4" w:rsidRPr="00430EA7" w:rsidRDefault="000D00A4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857" w:type="dxa"/>
            <w:gridSpan w:val="2"/>
            <w:vAlign w:val="bottom"/>
          </w:tcPr>
          <w:p w14:paraId="530AAB08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915" w:type="dxa"/>
            <w:vAlign w:val="bottom"/>
          </w:tcPr>
          <w:p w14:paraId="5B5029F2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912" w:type="dxa"/>
            <w:vAlign w:val="bottom"/>
          </w:tcPr>
          <w:p w14:paraId="2D66132A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959" w:type="dxa"/>
            <w:vAlign w:val="bottom"/>
          </w:tcPr>
          <w:p w14:paraId="3FF9FB77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7" w:type="dxa"/>
            <w:vAlign w:val="bottom"/>
          </w:tcPr>
          <w:p w14:paraId="7430C97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889" w:type="dxa"/>
            <w:vAlign w:val="bottom"/>
          </w:tcPr>
          <w:p w14:paraId="0EADADC7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91" w:type="dxa"/>
            <w:vAlign w:val="bottom"/>
          </w:tcPr>
          <w:p w14:paraId="37F07326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71" w:type="dxa"/>
            <w:vAlign w:val="bottom"/>
          </w:tcPr>
          <w:p w14:paraId="1E7E5A10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14" w:type="dxa"/>
            <w:vAlign w:val="bottom"/>
          </w:tcPr>
          <w:p w14:paraId="7051E8CF" w14:textId="77777777" w:rsidR="000D00A4" w:rsidRPr="00430EA7" w:rsidRDefault="000D00A4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6DB3A8F1" w14:textId="206525C1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E4D236" w14:textId="77777777" w:rsid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8" w:name="_Hlk52131425"/>
      <w:bookmarkStart w:id="9" w:name="OLE_LINK1"/>
    </w:p>
    <w:p w14:paraId="6B2C9D7D" w14:textId="29A2C178" w:rsidR="00762205" w:rsidRPr="00430EA7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30E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430EA7">
        <w:rPr>
          <w:rFonts w:ascii="Times New Roman" w:eastAsia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430EA7">
        <w:rPr>
          <w:rFonts w:ascii="Times New Roman" w:eastAsia="Times New Roman" w:hAnsi="Times New Roman" w:cs="Times New Roman"/>
          <w:sz w:val="24"/>
          <w:szCs w:val="24"/>
          <w:lang w:val="en-US"/>
        </w:rPr>
        <w:t>Electric potential measured by pH electrochemical sensors during the ventilatory hypoxia induction protocol in the in vivo evaluation at long term period</w:t>
      </w:r>
    </w:p>
    <w:bookmarkEnd w:id="8"/>
    <w:p w14:paraId="3C5D4009" w14:textId="05ED4862" w:rsidR="006A7C02" w:rsidRPr="00430EA7" w:rsidRDefault="006A7C02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margin" w:tblpXSpec="center" w:tblpY="45"/>
        <w:tblOverlap w:val="never"/>
        <w:tblW w:w="11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098"/>
        <w:gridCol w:w="891"/>
        <w:gridCol w:w="891"/>
        <w:gridCol w:w="909"/>
        <w:gridCol w:w="909"/>
        <w:gridCol w:w="908"/>
        <w:gridCol w:w="908"/>
        <w:gridCol w:w="908"/>
        <w:gridCol w:w="847"/>
        <w:gridCol w:w="847"/>
      </w:tblGrid>
      <w:tr w:rsidR="00762205" w:rsidRPr="00430EA7" w14:paraId="7640D447" w14:textId="77777777" w:rsidTr="00762205">
        <w:trPr>
          <w:trHeight w:val="22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9"/>
          <w:p w14:paraId="28EA2468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38233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69EE5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6BCB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611DA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7C07F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9BFC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CCFD7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E34E9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30A543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762205" w:rsidRPr="00430EA7" w14:paraId="2900961F" w14:textId="77777777" w:rsidTr="00762205">
        <w:trPr>
          <w:trHeight w:val="465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1C98F0" w14:textId="77777777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3ED74" w14:textId="5220FF10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448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952D0" w14:textId="7DF3B1A3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A969B" w14:textId="1093BDB3" w:rsidR="00762205" w:rsidRPr="00762205" w:rsidRDefault="00762205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762205" w:rsidRPr="00430EA7" w14:paraId="625A9618" w14:textId="77777777" w:rsidTr="00762205">
        <w:trPr>
          <w:trHeight w:val="1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8BF217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ic potential</w:t>
            </w:r>
          </w:p>
          <w:p w14:paraId="11D31322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V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91AA5C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416F4E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57BBAF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C7F2D5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BB8915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86AAD9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54ED7E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527F07D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41AC99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874478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762205" w:rsidRPr="00430EA7" w14:paraId="61CEE312" w14:textId="77777777" w:rsidTr="00762205">
        <w:trPr>
          <w:trHeight w:val="119"/>
        </w:trPr>
        <w:tc>
          <w:tcPr>
            <w:tcW w:w="0" w:type="auto"/>
            <w:vMerge/>
            <w:vAlign w:val="center"/>
          </w:tcPr>
          <w:p w14:paraId="483D0324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AE4F8C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0" w:type="auto"/>
            <w:vAlign w:val="bottom"/>
          </w:tcPr>
          <w:p w14:paraId="252E950A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7.1</w:t>
            </w:r>
          </w:p>
        </w:tc>
        <w:tc>
          <w:tcPr>
            <w:tcW w:w="0" w:type="auto"/>
            <w:vAlign w:val="bottom"/>
          </w:tcPr>
          <w:p w14:paraId="071858AF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.9</w:t>
            </w:r>
          </w:p>
        </w:tc>
        <w:tc>
          <w:tcPr>
            <w:tcW w:w="0" w:type="auto"/>
            <w:vAlign w:val="bottom"/>
          </w:tcPr>
          <w:p w14:paraId="4C0EDFF4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4.3</w:t>
            </w:r>
          </w:p>
        </w:tc>
        <w:tc>
          <w:tcPr>
            <w:tcW w:w="0" w:type="auto"/>
            <w:vAlign w:val="bottom"/>
          </w:tcPr>
          <w:p w14:paraId="71B27E30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.88</w:t>
            </w:r>
          </w:p>
        </w:tc>
        <w:tc>
          <w:tcPr>
            <w:tcW w:w="0" w:type="auto"/>
            <w:vAlign w:val="bottom"/>
          </w:tcPr>
          <w:p w14:paraId="679FDC84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.1</w:t>
            </w:r>
          </w:p>
        </w:tc>
        <w:tc>
          <w:tcPr>
            <w:tcW w:w="0" w:type="auto"/>
            <w:vAlign w:val="bottom"/>
          </w:tcPr>
          <w:p w14:paraId="7ADB8F23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4.2</w:t>
            </w:r>
          </w:p>
        </w:tc>
        <w:tc>
          <w:tcPr>
            <w:tcW w:w="0" w:type="auto"/>
            <w:vAlign w:val="bottom"/>
          </w:tcPr>
          <w:p w14:paraId="540F3417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.1</w:t>
            </w:r>
          </w:p>
        </w:tc>
        <w:tc>
          <w:tcPr>
            <w:tcW w:w="0" w:type="auto"/>
            <w:vAlign w:val="bottom"/>
          </w:tcPr>
          <w:p w14:paraId="664E324A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6.93</w:t>
            </w:r>
          </w:p>
        </w:tc>
        <w:tc>
          <w:tcPr>
            <w:tcW w:w="0" w:type="auto"/>
            <w:vAlign w:val="bottom"/>
          </w:tcPr>
          <w:p w14:paraId="60EC3C37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49.69</w:t>
            </w:r>
          </w:p>
        </w:tc>
      </w:tr>
      <w:tr w:rsidR="00762205" w:rsidRPr="00430EA7" w14:paraId="25CDEF9D" w14:textId="77777777" w:rsidTr="00762205">
        <w:trPr>
          <w:trHeight w:val="119"/>
        </w:trPr>
        <w:tc>
          <w:tcPr>
            <w:tcW w:w="0" w:type="auto"/>
            <w:vMerge/>
            <w:vAlign w:val="center"/>
          </w:tcPr>
          <w:p w14:paraId="58EA0241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6553DA" w14:textId="77777777" w:rsidR="00762205" w:rsidRPr="00430EA7" w:rsidRDefault="00762205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0" w:type="auto"/>
            <w:vAlign w:val="bottom"/>
          </w:tcPr>
          <w:p w14:paraId="5E4E9CAC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.21</w:t>
            </w:r>
          </w:p>
        </w:tc>
        <w:tc>
          <w:tcPr>
            <w:tcW w:w="0" w:type="auto"/>
            <w:vAlign w:val="bottom"/>
          </w:tcPr>
          <w:p w14:paraId="08DD6175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.58</w:t>
            </w:r>
          </w:p>
        </w:tc>
        <w:tc>
          <w:tcPr>
            <w:tcW w:w="0" w:type="auto"/>
            <w:vAlign w:val="bottom"/>
          </w:tcPr>
          <w:p w14:paraId="2FF0795B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.78</w:t>
            </w:r>
          </w:p>
        </w:tc>
        <w:tc>
          <w:tcPr>
            <w:tcW w:w="0" w:type="auto"/>
            <w:vAlign w:val="bottom"/>
          </w:tcPr>
          <w:p w14:paraId="376C6636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60</w:t>
            </w:r>
          </w:p>
        </w:tc>
        <w:tc>
          <w:tcPr>
            <w:tcW w:w="0" w:type="auto"/>
            <w:vAlign w:val="bottom"/>
          </w:tcPr>
          <w:p w14:paraId="5499EA67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9</w:t>
            </w:r>
          </w:p>
        </w:tc>
        <w:tc>
          <w:tcPr>
            <w:tcW w:w="0" w:type="auto"/>
            <w:vAlign w:val="bottom"/>
          </w:tcPr>
          <w:p w14:paraId="2FC24185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.47</w:t>
            </w:r>
          </w:p>
        </w:tc>
        <w:tc>
          <w:tcPr>
            <w:tcW w:w="0" w:type="auto"/>
            <w:vAlign w:val="bottom"/>
          </w:tcPr>
          <w:p w14:paraId="4A584576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84</w:t>
            </w:r>
          </w:p>
        </w:tc>
        <w:tc>
          <w:tcPr>
            <w:tcW w:w="0" w:type="auto"/>
            <w:vAlign w:val="bottom"/>
          </w:tcPr>
          <w:p w14:paraId="376D97E9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7</w:t>
            </w:r>
          </w:p>
        </w:tc>
        <w:tc>
          <w:tcPr>
            <w:tcW w:w="0" w:type="auto"/>
            <w:vAlign w:val="bottom"/>
          </w:tcPr>
          <w:p w14:paraId="02698989" w14:textId="77777777" w:rsidR="00762205" w:rsidRPr="00430EA7" w:rsidRDefault="00762205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80</w:t>
            </w:r>
          </w:p>
        </w:tc>
      </w:tr>
    </w:tbl>
    <w:p w14:paraId="543F90D4" w14:textId="6D1B8F1E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A767CE" w14:textId="7537B7C9" w:rsidR="006A7C02" w:rsidRDefault="006A7C02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592A276" w14:textId="4C9586C7" w:rsidR="009B32D7" w:rsidRDefault="009B32D7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606AEB" w14:textId="50F27F0E" w:rsidR="009B32D7" w:rsidRPr="00762205" w:rsidRDefault="009B32D7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A64E415" w14:textId="77777777" w:rsid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0" w:name="_Hlk52131432"/>
    </w:p>
    <w:p w14:paraId="088D6EEB" w14:textId="34E4D8FB" w:rsidR="00762205" w:rsidRP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10. Oxygen and pH results during the ventilatory hypoxia induction protocol from the animals used for in vivo pH electrochemical sensor evaluation at long term period</w:t>
      </w:r>
    </w:p>
    <w:bookmarkEnd w:id="10"/>
    <w:p w14:paraId="02011315" w14:textId="7E45BBAE" w:rsidR="009B32D7" w:rsidRDefault="009B32D7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3E051D" w14:textId="77777777" w:rsidR="009B32D7" w:rsidRPr="00430EA7" w:rsidRDefault="009B32D7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Spec="center" w:tblpY="1"/>
        <w:tblOverlap w:val="never"/>
        <w:tblW w:w="11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445"/>
        <w:gridCol w:w="832"/>
        <w:gridCol w:w="759"/>
        <w:gridCol w:w="942"/>
        <w:gridCol w:w="1019"/>
        <w:gridCol w:w="1019"/>
        <w:gridCol w:w="1019"/>
        <w:gridCol w:w="1024"/>
        <w:gridCol w:w="1019"/>
        <w:gridCol w:w="1020"/>
      </w:tblGrid>
      <w:tr w:rsidR="001D4160" w:rsidRPr="00430EA7" w14:paraId="386CA908" w14:textId="77777777" w:rsidTr="00762205">
        <w:trPr>
          <w:trHeight w:val="130"/>
        </w:trPr>
        <w:tc>
          <w:tcPr>
            <w:tcW w:w="2655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460E66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1A40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CFC2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91C64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31D24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CECF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C825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5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61155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4A38DD7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1857880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</w:tr>
      <w:tr w:rsidR="001D4160" w:rsidRPr="00430EA7" w14:paraId="40249AB2" w14:textId="77777777" w:rsidTr="00762205">
        <w:trPr>
          <w:trHeight w:val="389"/>
        </w:trPr>
        <w:tc>
          <w:tcPr>
            <w:tcW w:w="265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9D6C47" w14:textId="77777777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FA780" w14:textId="3DD6C39E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al</w:t>
            </w:r>
          </w:p>
        </w:tc>
        <w:tc>
          <w:tcPr>
            <w:tcW w:w="50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9ACD3" w14:textId="5EC4D7D8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poxia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CD87" w14:textId="4CB14C36" w:rsidR="001D4160" w:rsidRPr="00762205" w:rsidRDefault="001D4160" w:rsidP="009B32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covery</w:t>
            </w:r>
          </w:p>
        </w:tc>
      </w:tr>
      <w:tr w:rsidR="006C39BA" w:rsidRPr="00430EA7" w14:paraId="7B2F5B82" w14:textId="77777777" w:rsidTr="00762205">
        <w:trPr>
          <w:trHeight w:val="92"/>
        </w:trPr>
        <w:tc>
          <w:tcPr>
            <w:tcW w:w="1210" w:type="dxa"/>
            <w:vMerge w:val="restart"/>
            <w:tcBorders>
              <w:top w:val="single" w:sz="4" w:space="0" w:color="auto"/>
            </w:tcBorders>
            <w:vAlign w:val="center"/>
          </w:tcPr>
          <w:p w14:paraId="574F72A8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2</w:t>
            </w:r>
          </w:p>
          <w:p w14:paraId="1DEE88A0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mHg)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62FC23AF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7DF1EE4D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bottom"/>
          </w:tcPr>
          <w:p w14:paraId="454FF83C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27F2DDC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2B33F0AB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02A498E1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7F89B186" w14:textId="5BF92598" w:rsidR="006C39BA" w:rsidRPr="00430EA7" w:rsidRDefault="005C5A6F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bottom"/>
          </w:tcPr>
          <w:p w14:paraId="606C4DF4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35F7662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6F17B2B2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C39BA" w:rsidRPr="00430EA7" w14:paraId="415BE76D" w14:textId="77777777" w:rsidTr="00762205">
        <w:trPr>
          <w:trHeight w:val="69"/>
        </w:trPr>
        <w:tc>
          <w:tcPr>
            <w:tcW w:w="1210" w:type="dxa"/>
            <w:vMerge/>
            <w:vAlign w:val="center"/>
          </w:tcPr>
          <w:p w14:paraId="62D68C60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5BD42C58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32" w:type="dxa"/>
            <w:vAlign w:val="bottom"/>
          </w:tcPr>
          <w:p w14:paraId="75B61444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59" w:type="dxa"/>
            <w:vAlign w:val="bottom"/>
          </w:tcPr>
          <w:p w14:paraId="65346EE9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42" w:type="dxa"/>
            <w:vAlign w:val="bottom"/>
          </w:tcPr>
          <w:p w14:paraId="278FC460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019" w:type="dxa"/>
            <w:vAlign w:val="bottom"/>
          </w:tcPr>
          <w:p w14:paraId="516D67A6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019" w:type="dxa"/>
            <w:vAlign w:val="bottom"/>
          </w:tcPr>
          <w:p w14:paraId="6D2E1DCC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019" w:type="dxa"/>
            <w:vAlign w:val="bottom"/>
          </w:tcPr>
          <w:p w14:paraId="1D3A1ACA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022" w:type="dxa"/>
            <w:vAlign w:val="bottom"/>
          </w:tcPr>
          <w:p w14:paraId="59227EA3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019" w:type="dxa"/>
            <w:vAlign w:val="bottom"/>
          </w:tcPr>
          <w:p w14:paraId="1B612974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20" w:type="dxa"/>
            <w:vAlign w:val="bottom"/>
          </w:tcPr>
          <w:p w14:paraId="798012BD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3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C39BA" w:rsidRPr="00430EA7" w14:paraId="56275B36" w14:textId="77777777" w:rsidTr="00762205">
        <w:trPr>
          <w:trHeight w:val="69"/>
        </w:trPr>
        <w:tc>
          <w:tcPr>
            <w:tcW w:w="1210" w:type="dxa"/>
            <w:vMerge/>
            <w:vAlign w:val="center"/>
          </w:tcPr>
          <w:p w14:paraId="7DCA29B8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4FAF71FA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832" w:type="dxa"/>
            <w:vAlign w:val="bottom"/>
          </w:tcPr>
          <w:p w14:paraId="18B460A9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759" w:type="dxa"/>
            <w:vAlign w:val="bottom"/>
          </w:tcPr>
          <w:p w14:paraId="5AECE8E4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42" w:type="dxa"/>
            <w:vAlign w:val="bottom"/>
          </w:tcPr>
          <w:p w14:paraId="4DAF6731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019" w:type="dxa"/>
            <w:vAlign w:val="bottom"/>
          </w:tcPr>
          <w:p w14:paraId="5D16A003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019" w:type="dxa"/>
            <w:vAlign w:val="bottom"/>
          </w:tcPr>
          <w:p w14:paraId="48056B6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019" w:type="dxa"/>
            <w:vAlign w:val="bottom"/>
          </w:tcPr>
          <w:p w14:paraId="12F73AB9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22" w:type="dxa"/>
            <w:vAlign w:val="bottom"/>
          </w:tcPr>
          <w:p w14:paraId="319483E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019" w:type="dxa"/>
            <w:vAlign w:val="bottom"/>
          </w:tcPr>
          <w:p w14:paraId="29960832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20" w:type="dxa"/>
            <w:vAlign w:val="bottom"/>
          </w:tcPr>
          <w:p w14:paraId="7BC52B9F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6C39BA" w:rsidRPr="00430EA7" w14:paraId="5C1E9186" w14:textId="77777777" w:rsidTr="00762205">
        <w:trPr>
          <w:trHeight w:val="34"/>
        </w:trPr>
        <w:tc>
          <w:tcPr>
            <w:tcW w:w="1210" w:type="dxa"/>
            <w:vMerge w:val="restart"/>
            <w:vAlign w:val="center"/>
          </w:tcPr>
          <w:p w14:paraId="3EE3088D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444" w:type="dxa"/>
            <w:vAlign w:val="center"/>
          </w:tcPr>
          <w:p w14:paraId="26CBCC36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832" w:type="dxa"/>
            <w:vAlign w:val="bottom"/>
          </w:tcPr>
          <w:p w14:paraId="7365F5ED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59" w:type="dxa"/>
            <w:vAlign w:val="bottom"/>
          </w:tcPr>
          <w:p w14:paraId="29987BC9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42" w:type="dxa"/>
            <w:vAlign w:val="bottom"/>
          </w:tcPr>
          <w:p w14:paraId="59D19D11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9" w:type="dxa"/>
            <w:vAlign w:val="bottom"/>
          </w:tcPr>
          <w:p w14:paraId="59838737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9" w:type="dxa"/>
            <w:vAlign w:val="bottom"/>
          </w:tcPr>
          <w:p w14:paraId="25E7345B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9" w:type="dxa"/>
            <w:vAlign w:val="bottom"/>
          </w:tcPr>
          <w:p w14:paraId="31D045B3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22" w:type="dxa"/>
            <w:vAlign w:val="bottom"/>
          </w:tcPr>
          <w:p w14:paraId="1E0EB82D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9" w:type="dxa"/>
            <w:vAlign w:val="bottom"/>
          </w:tcPr>
          <w:p w14:paraId="35BC4926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20" w:type="dxa"/>
            <w:vAlign w:val="bottom"/>
          </w:tcPr>
          <w:p w14:paraId="134F167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C39BA" w:rsidRPr="00430EA7" w14:paraId="6B6E2A8F" w14:textId="77777777" w:rsidTr="00762205">
        <w:trPr>
          <w:trHeight w:val="69"/>
        </w:trPr>
        <w:tc>
          <w:tcPr>
            <w:tcW w:w="1210" w:type="dxa"/>
            <w:vMerge/>
            <w:vAlign w:val="center"/>
          </w:tcPr>
          <w:p w14:paraId="1BC1B2E6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70F8E6A3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32" w:type="dxa"/>
            <w:vAlign w:val="bottom"/>
          </w:tcPr>
          <w:p w14:paraId="17B4E730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59" w:type="dxa"/>
            <w:vAlign w:val="bottom"/>
          </w:tcPr>
          <w:p w14:paraId="1215EC8A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942" w:type="dxa"/>
            <w:vAlign w:val="bottom"/>
          </w:tcPr>
          <w:p w14:paraId="6E202446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019" w:type="dxa"/>
            <w:vAlign w:val="bottom"/>
          </w:tcPr>
          <w:p w14:paraId="621C8FD5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19" w:type="dxa"/>
            <w:vAlign w:val="bottom"/>
          </w:tcPr>
          <w:p w14:paraId="7CC6C8B3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019" w:type="dxa"/>
            <w:vAlign w:val="bottom"/>
          </w:tcPr>
          <w:p w14:paraId="710E7190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22" w:type="dxa"/>
            <w:vAlign w:val="bottom"/>
          </w:tcPr>
          <w:p w14:paraId="522788F0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19" w:type="dxa"/>
            <w:vAlign w:val="bottom"/>
          </w:tcPr>
          <w:p w14:paraId="51BD411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020" w:type="dxa"/>
            <w:vAlign w:val="bottom"/>
          </w:tcPr>
          <w:p w14:paraId="6478053F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</w:tr>
      <w:tr w:rsidR="006C39BA" w:rsidRPr="00430EA7" w14:paraId="42A34A8A" w14:textId="77777777" w:rsidTr="00762205">
        <w:trPr>
          <w:trHeight w:val="69"/>
        </w:trPr>
        <w:tc>
          <w:tcPr>
            <w:tcW w:w="1210" w:type="dxa"/>
            <w:vMerge/>
            <w:vAlign w:val="center"/>
          </w:tcPr>
          <w:p w14:paraId="7C63A6A2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4" w:type="dxa"/>
            <w:vAlign w:val="center"/>
          </w:tcPr>
          <w:p w14:paraId="15FC8A44" w14:textId="77777777" w:rsidR="006C39BA" w:rsidRPr="00430EA7" w:rsidRDefault="006C39BA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832" w:type="dxa"/>
            <w:vAlign w:val="bottom"/>
          </w:tcPr>
          <w:p w14:paraId="14511E75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759" w:type="dxa"/>
            <w:vAlign w:val="bottom"/>
          </w:tcPr>
          <w:p w14:paraId="070A3A7C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942" w:type="dxa"/>
            <w:vAlign w:val="bottom"/>
          </w:tcPr>
          <w:p w14:paraId="2E726191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019" w:type="dxa"/>
            <w:vAlign w:val="bottom"/>
          </w:tcPr>
          <w:p w14:paraId="7515CC31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019" w:type="dxa"/>
            <w:vAlign w:val="bottom"/>
          </w:tcPr>
          <w:p w14:paraId="60476FC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1019" w:type="dxa"/>
            <w:vAlign w:val="bottom"/>
          </w:tcPr>
          <w:p w14:paraId="2F99235B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022" w:type="dxa"/>
            <w:vAlign w:val="bottom"/>
          </w:tcPr>
          <w:p w14:paraId="20EE14A8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019" w:type="dxa"/>
            <w:vAlign w:val="bottom"/>
          </w:tcPr>
          <w:p w14:paraId="689B2627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020" w:type="dxa"/>
            <w:vAlign w:val="bottom"/>
          </w:tcPr>
          <w:p w14:paraId="23139E0E" w14:textId="77777777" w:rsidR="006C39BA" w:rsidRPr="00430EA7" w:rsidRDefault="006C39BA" w:rsidP="009B32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42065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D47DC"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</w:tbl>
    <w:p w14:paraId="1AF4F2B9" w14:textId="77777777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1DA28F" w14:textId="21743CDA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2" w:rightFromText="142" w:vertAnchor="text" w:horzAnchor="page" w:tblpX="661" w:tblpY="800"/>
        <w:tblOverlap w:val="never"/>
        <w:tblW w:w="9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9"/>
        <w:gridCol w:w="1383"/>
        <w:gridCol w:w="1433"/>
        <w:gridCol w:w="1434"/>
        <w:gridCol w:w="1433"/>
        <w:gridCol w:w="1434"/>
      </w:tblGrid>
      <w:tr w:rsidR="00285BED" w:rsidRPr="00762205" w14:paraId="54543E96" w14:textId="77777777" w:rsidTr="00762205">
        <w:trPr>
          <w:trHeight w:val="194"/>
        </w:trPr>
        <w:tc>
          <w:tcPr>
            <w:tcW w:w="40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951FD2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H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284DE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020B8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4</w:t>
            </w:r>
          </w:p>
        </w:tc>
      </w:tr>
      <w:tr w:rsidR="00285BED" w:rsidRPr="00762205" w14:paraId="551BD7B4" w14:textId="77777777" w:rsidTr="00762205">
        <w:trPr>
          <w:trHeight w:val="575"/>
        </w:trPr>
        <w:tc>
          <w:tcPr>
            <w:tcW w:w="2619" w:type="dxa"/>
            <w:tcBorders>
              <w:top w:val="nil"/>
              <w:bottom w:val="single" w:sz="4" w:space="0" w:color="auto"/>
            </w:tcBorders>
            <w:vAlign w:val="center"/>
          </w:tcPr>
          <w:p w14:paraId="3EF1D131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5DF31054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43F3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e-calibrat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AE85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st-calibratio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1E14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re-calibration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9F1C" w14:textId="77777777" w:rsidR="00285BED" w:rsidRPr="00762205" w:rsidRDefault="00285BED" w:rsidP="00762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6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st-calibration</w:t>
            </w:r>
          </w:p>
        </w:tc>
      </w:tr>
      <w:tr w:rsidR="00285BED" w:rsidRPr="00430EA7" w14:paraId="3BE857F4" w14:textId="77777777" w:rsidTr="00762205">
        <w:trPr>
          <w:trHeight w:val="47"/>
        </w:trPr>
        <w:tc>
          <w:tcPr>
            <w:tcW w:w="2619" w:type="dxa"/>
            <w:vMerge w:val="restart"/>
            <w:tcBorders>
              <w:top w:val="single" w:sz="4" w:space="0" w:color="auto"/>
            </w:tcBorders>
            <w:vAlign w:val="center"/>
          </w:tcPr>
          <w:p w14:paraId="282EE8C3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ctric potential</w:t>
            </w:r>
          </w:p>
          <w:p w14:paraId="2AA4488C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mV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B7FF62D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º values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77141BF3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59812001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49B5A167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bottom"/>
          </w:tcPr>
          <w:p w14:paraId="57FDBA7E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85BED" w:rsidRPr="00430EA7" w14:paraId="5DE535AC" w14:textId="77777777" w:rsidTr="00762205">
        <w:trPr>
          <w:trHeight w:val="103"/>
        </w:trPr>
        <w:tc>
          <w:tcPr>
            <w:tcW w:w="2619" w:type="dxa"/>
            <w:vMerge/>
            <w:vAlign w:val="center"/>
          </w:tcPr>
          <w:p w14:paraId="5B82FFDC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vAlign w:val="center"/>
          </w:tcPr>
          <w:p w14:paraId="4B9E7B0E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433" w:type="dxa"/>
            <w:vAlign w:val="bottom"/>
          </w:tcPr>
          <w:p w14:paraId="19E3A3A7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.9</w:t>
            </w:r>
          </w:p>
        </w:tc>
        <w:tc>
          <w:tcPr>
            <w:tcW w:w="1434" w:type="dxa"/>
            <w:vAlign w:val="bottom"/>
          </w:tcPr>
          <w:p w14:paraId="4D09EFCB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0.1</w:t>
            </w:r>
          </w:p>
        </w:tc>
        <w:tc>
          <w:tcPr>
            <w:tcW w:w="1433" w:type="dxa"/>
            <w:vAlign w:val="bottom"/>
          </w:tcPr>
          <w:p w14:paraId="11412C72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00</w:t>
            </w:r>
          </w:p>
        </w:tc>
        <w:tc>
          <w:tcPr>
            <w:tcW w:w="1434" w:type="dxa"/>
            <w:vAlign w:val="bottom"/>
          </w:tcPr>
          <w:p w14:paraId="0C52C1E5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00</w:t>
            </w:r>
          </w:p>
        </w:tc>
      </w:tr>
      <w:tr w:rsidR="00285BED" w:rsidRPr="00430EA7" w14:paraId="44FBEFC6" w14:textId="77777777" w:rsidTr="00762205">
        <w:trPr>
          <w:trHeight w:val="70"/>
        </w:trPr>
        <w:tc>
          <w:tcPr>
            <w:tcW w:w="2619" w:type="dxa"/>
            <w:vMerge/>
            <w:vAlign w:val="center"/>
          </w:tcPr>
          <w:p w14:paraId="3D48EC43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vAlign w:val="center"/>
          </w:tcPr>
          <w:p w14:paraId="319CABF2" w14:textId="77777777" w:rsidR="00285BED" w:rsidRPr="00430EA7" w:rsidRDefault="00285BED" w:rsidP="0076220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1433" w:type="dxa"/>
            <w:vAlign w:val="bottom"/>
          </w:tcPr>
          <w:p w14:paraId="627D2214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67</w:t>
            </w:r>
          </w:p>
        </w:tc>
        <w:tc>
          <w:tcPr>
            <w:tcW w:w="1434" w:type="dxa"/>
            <w:vAlign w:val="bottom"/>
          </w:tcPr>
          <w:p w14:paraId="759137D2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45</w:t>
            </w:r>
          </w:p>
        </w:tc>
        <w:tc>
          <w:tcPr>
            <w:tcW w:w="1433" w:type="dxa"/>
            <w:vAlign w:val="bottom"/>
          </w:tcPr>
          <w:p w14:paraId="5F177C55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34" w:type="dxa"/>
            <w:vAlign w:val="bottom"/>
          </w:tcPr>
          <w:p w14:paraId="2309AB43" w14:textId="77777777" w:rsidR="00285BED" w:rsidRPr="00430EA7" w:rsidRDefault="00285BED" w:rsidP="007622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0EA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</w:tbl>
    <w:p w14:paraId="244AC7CC" w14:textId="77777777" w:rsidR="00762205" w:rsidRPr="00762205" w:rsidRDefault="00762205" w:rsidP="0076220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11" w:name="_Hlk52131440"/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11. </w:t>
      </w:r>
      <w:proofErr w:type="gramStart"/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re</w:t>
      </w:r>
      <w:proofErr w:type="gramEnd"/>
      <w:r w:rsidRPr="0076220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nd post-calibration of the pH electrochemical sensors inserted for long term evaluation</w:t>
      </w:r>
      <w:bookmarkEnd w:id="11"/>
    </w:p>
    <w:p w14:paraId="05BFECF4" w14:textId="63377D39" w:rsidR="0087143A" w:rsidRPr="00430EA7" w:rsidRDefault="0087143A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F1350A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EA690BC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944CAC4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3E307F7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15B8C9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A9F520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978914" w14:textId="77777777" w:rsidR="002900D3" w:rsidRPr="00430EA7" w:rsidRDefault="002900D3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20E04F" w14:textId="77777777" w:rsidR="00285BED" w:rsidRPr="00430EA7" w:rsidRDefault="00285BED" w:rsidP="009B32D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285BED" w:rsidRPr="00430E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4227B" w14:textId="77777777" w:rsidR="00B500AF" w:rsidRDefault="00B500AF" w:rsidP="002900D3">
      <w:pPr>
        <w:spacing w:after="0" w:line="240" w:lineRule="auto"/>
      </w:pPr>
      <w:r>
        <w:separator/>
      </w:r>
    </w:p>
  </w:endnote>
  <w:endnote w:type="continuationSeparator" w:id="0">
    <w:p w14:paraId="3291A880" w14:textId="77777777" w:rsidR="00B500AF" w:rsidRDefault="00B500AF" w:rsidP="002900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9ABAEE" w14:textId="77777777" w:rsidR="00B500AF" w:rsidRDefault="00B500AF" w:rsidP="002900D3">
      <w:pPr>
        <w:spacing w:after="0" w:line="240" w:lineRule="auto"/>
      </w:pPr>
      <w:r>
        <w:separator/>
      </w:r>
    </w:p>
  </w:footnote>
  <w:footnote w:type="continuationSeparator" w:id="0">
    <w:p w14:paraId="2FAD70C1" w14:textId="77777777" w:rsidR="00B500AF" w:rsidRDefault="00B500AF" w:rsidP="002900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8D780D"/>
    <w:multiLevelType w:val="multilevel"/>
    <w:tmpl w:val="D09448DC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69C"/>
    <w:rsid w:val="0000101A"/>
    <w:rsid w:val="000220C3"/>
    <w:rsid w:val="000379BE"/>
    <w:rsid w:val="00060C51"/>
    <w:rsid w:val="00073F27"/>
    <w:rsid w:val="000A6140"/>
    <w:rsid w:val="000D00A4"/>
    <w:rsid w:val="000D2123"/>
    <w:rsid w:val="00195731"/>
    <w:rsid w:val="001D4160"/>
    <w:rsid w:val="001F423A"/>
    <w:rsid w:val="00264E3F"/>
    <w:rsid w:val="00285BED"/>
    <w:rsid w:val="002900D3"/>
    <w:rsid w:val="002B6DDD"/>
    <w:rsid w:val="002F785C"/>
    <w:rsid w:val="00311FAF"/>
    <w:rsid w:val="00312F57"/>
    <w:rsid w:val="00351DC9"/>
    <w:rsid w:val="00356F86"/>
    <w:rsid w:val="003654E7"/>
    <w:rsid w:val="00430EA7"/>
    <w:rsid w:val="00477A47"/>
    <w:rsid w:val="00517BFD"/>
    <w:rsid w:val="0056382F"/>
    <w:rsid w:val="00572664"/>
    <w:rsid w:val="005C5A6F"/>
    <w:rsid w:val="00654430"/>
    <w:rsid w:val="006668D0"/>
    <w:rsid w:val="006A7C02"/>
    <w:rsid w:val="006C39BA"/>
    <w:rsid w:val="006D2610"/>
    <w:rsid w:val="00701402"/>
    <w:rsid w:val="007561B1"/>
    <w:rsid w:val="00762205"/>
    <w:rsid w:val="00823C04"/>
    <w:rsid w:val="0087143A"/>
    <w:rsid w:val="008F10F1"/>
    <w:rsid w:val="009374D3"/>
    <w:rsid w:val="00982144"/>
    <w:rsid w:val="00996DDB"/>
    <w:rsid w:val="009B1E3D"/>
    <w:rsid w:val="009B32D7"/>
    <w:rsid w:val="00A14B84"/>
    <w:rsid w:val="00A40333"/>
    <w:rsid w:val="00A77235"/>
    <w:rsid w:val="00AA0D4E"/>
    <w:rsid w:val="00AD1991"/>
    <w:rsid w:val="00B336FF"/>
    <w:rsid w:val="00B42065"/>
    <w:rsid w:val="00B46CAB"/>
    <w:rsid w:val="00B500AF"/>
    <w:rsid w:val="00BC1415"/>
    <w:rsid w:val="00BC7A9C"/>
    <w:rsid w:val="00C06761"/>
    <w:rsid w:val="00CD47DC"/>
    <w:rsid w:val="00CD690F"/>
    <w:rsid w:val="00D07D15"/>
    <w:rsid w:val="00D40CD6"/>
    <w:rsid w:val="00DD731E"/>
    <w:rsid w:val="00DF1485"/>
    <w:rsid w:val="00E0469C"/>
    <w:rsid w:val="00E30EE8"/>
    <w:rsid w:val="00ED782C"/>
    <w:rsid w:val="00EF51CE"/>
    <w:rsid w:val="00FC6037"/>
    <w:rsid w:val="00FE3167"/>
    <w:rsid w:val="00FF046D"/>
    <w:rsid w:val="00FF078A"/>
    <w:rsid w:val="00FF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922CC"/>
  <w15:docId w15:val="{196431AE-1601-4F4C-8E35-ECB4B3E81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900D3"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0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4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469C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D07D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07D1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07D1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07D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07D15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290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900D3"/>
  </w:style>
  <w:style w:type="paragraph" w:styleId="Piedepgina">
    <w:name w:val="footer"/>
    <w:basedOn w:val="Normal"/>
    <w:link w:val="PiedepginaCar"/>
    <w:uiPriority w:val="99"/>
    <w:unhideWhenUsed/>
    <w:rsid w:val="002900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900D3"/>
  </w:style>
  <w:style w:type="character" w:customStyle="1" w:styleId="Ttulo1Car">
    <w:name w:val="Título 1 Car"/>
    <w:basedOn w:val="Fuentedeprrafopredeter"/>
    <w:link w:val="Ttulo1"/>
    <w:uiPriority w:val="9"/>
    <w:rsid w:val="002900D3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2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8FAA6C-4949-44AB-8D0B-C2FA64B6A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3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Pla Codina</dc:creator>
  <cp:lastModifiedBy>Miriam Illa Armengol</cp:lastModifiedBy>
  <cp:revision>2</cp:revision>
  <dcterms:created xsi:type="dcterms:W3CDTF">2021-01-28T14:41:00Z</dcterms:created>
  <dcterms:modified xsi:type="dcterms:W3CDTF">2021-01-2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etal-diagnosis-and-therapy</vt:lpwstr>
  </property>
  <property fmtid="{D5CDD505-2E9C-101B-9397-08002B2CF9AE}" pid="13" name="Mendeley Recent Style Name 5_1">
    <vt:lpwstr>Fetal Diagnosis and Therap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